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9C798" w14:textId="588B8173" w:rsidR="00D84EC9" w:rsidRPr="0087297F" w:rsidRDefault="00D84EC9" w:rsidP="003C3B06">
      <w:pPr>
        <w:spacing w:after="0" w:line="480" w:lineRule="auto"/>
        <w:ind w:left="0" w:hanging="2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gramStart"/>
      <w:r w:rsidRPr="000A25ED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0A25ED" w:rsidRPr="000A25ED">
        <w:rPr>
          <w:rFonts w:ascii="Times New Roman" w:eastAsia="Arial" w:hAnsi="Times New Roman" w:cs="Times New Roman"/>
          <w:b/>
          <w:sz w:val="24"/>
          <w:szCs w:val="24"/>
        </w:rPr>
        <w:t xml:space="preserve">1 </w:t>
      </w:r>
      <w:r w:rsidRPr="000A25ED">
        <w:rPr>
          <w:rFonts w:ascii="Times New Roman" w:eastAsia="Arial" w:hAnsi="Times New Roman" w:cs="Times New Roman"/>
          <w:b/>
          <w:sz w:val="24"/>
          <w:szCs w:val="24"/>
        </w:rPr>
        <w:t>Table.</w:t>
      </w:r>
      <w:proofErr w:type="gramEnd"/>
      <w:r w:rsidRPr="0087297F">
        <w:rPr>
          <w:rFonts w:ascii="Times New Roman" w:eastAsia="Arial" w:hAnsi="Times New Roman" w:cs="Times New Roman"/>
          <w:sz w:val="24"/>
          <w:szCs w:val="24"/>
        </w:rPr>
        <w:t xml:space="preserve"> Morphologic diagnosis of </w:t>
      </w:r>
      <w:r w:rsidR="000A25ED">
        <w:rPr>
          <w:rFonts w:ascii="Times New Roman" w:eastAsia="Arial" w:hAnsi="Times New Roman" w:cs="Times New Roman"/>
          <w:i/>
          <w:iCs/>
          <w:sz w:val="24"/>
          <w:szCs w:val="24"/>
        </w:rPr>
        <w:t>Streptococcus didelphis</w:t>
      </w:r>
      <w:r w:rsidR="000A25ED">
        <w:rPr>
          <w:rFonts w:ascii="Times New Roman" w:eastAsia="Arial" w:hAnsi="Times New Roman" w:cs="Times New Roman"/>
          <w:iCs/>
          <w:sz w:val="24"/>
          <w:szCs w:val="24"/>
        </w:rPr>
        <w:t xml:space="preserve">-associated lesions in </w:t>
      </w:r>
      <w:r w:rsidRPr="0087297F">
        <w:rPr>
          <w:rFonts w:ascii="Times New Roman" w:eastAsia="Arial" w:hAnsi="Times New Roman" w:cs="Times New Roman"/>
          <w:sz w:val="24"/>
          <w:szCs w:val="24"/>
        </w:rPr>
        <w:t>naturally infected white-eared opossum (</w:t>
      </w:r>
      <w:r w:rsidRPr="0087297F">
        <w:rPr>
          <w:rFonts w:ascii="Times New Roman" w:eastAsia="Arial" w:hAnsi="Times New Roman" w:cs="Times New Roman"/>
          <w:i/>
          <w:iCs/>
          <w:sz w:val="24"/>
          <w:szCs w:val="24"/>
        </w:rPr>
        <w:t>Didelphis albiventris</w:t>
      </w:r>
      <w:r w:rsidRPr="0087297F">
        <w:rPr>
          <w:rFonts w:ascii="Times New Roman" w:eastAsia="Arial" w:hAnsi="Times New Roman" w:cs="Times New Roman"/>
          <w:sz w:val="24"/>
          <w:szCs w:val="24"/>
        </w:rPr>
        <w:t>).</w:t>
      </w: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9829"/>
        <w:gridCol w:w="2523"/>
        <w:gridCol w:w="1387"/>
      </w:tblGrid>
      <w:tr w:rsidR="00BB2017" w:rsidRPr="0087297F" w14:paraId="2BF09145" w14:textId="77777777" w:rsidTr="00A228AF">
        <w:tc>
          <w:tcPr>
            <w:tcW w:w="171" w:type="pct"/>
            <w:vAlign w:val="center"/>
          </w:tcPr>
          <w:p w14:paraId="357D710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455" w:type="pct"/>
            <w:vAlign w:val="center"/>
          </w:tcPr>
          <w:p w14:paraId="2865D1A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orphologic diagnosis</w:t>
            </w:r>
          </w:p>
        </w:tc>
        <w:tc>
          <w:tcPr>
            <w:tcW w:w="887" w:type="pct"/>
          </w:tcPr>
          <w:p w14:paraId="65294278" w14:textId="77777777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Trauma</w:t>
            </w:r>
          </w:p>
        </w:tc>
        <w:tc>
          <w:tcPr>
            <w:tcW w:w="488" w:type="pct"/>
          </w:tcPr>
          <w:p w14:paraId="7AE7DC0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Bacteremia</w:t>
            </w:r>
          </w:p>
        </w:tc>
      </w:tr>
      <w:tr w:rsidR="00BB2017" w:rsidRPr="0087297F" w14:paraId="3F9CCBB1" w14:textId="77777777" w:rsidTr="00A228AF">
        <w:tc>
          <w:tcPr>
            <w:tcW w:w="171" w:type="pct"/>
          </w:tcPr>
          <w:p w14:paraId="4701DBC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455" w:type="pct"/>
          </w:tcPr>
          <w:p w14:paraId="2D5A629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kin (tail): moderate focal ulcer and mild focal furunculosis. </w:t>
            </w:r>
          </w:p>
          <w:p w14:paraId="7F847B1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Brain: mild focal suppurative encephalitis.</w:t>
            </w:r>
          </w:p>
          <w:p w14:paraId="18730B7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rt: moderate multifocal neutrophilic histiocytic and necrotizing myocarditis with Gram-positive cocci. </w:t>
            </w:r>
          </w:p>
          <w:p w14:paraId="108B42C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moderate multifocal neutrophilic interstitial pneumonia with intralveolar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lphostrongylu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p.). Moderate multifocal mucous and neutrophilic bronchitis with nematode larvae.</w:t>
            </w:r>
          </w:p>
          <w:p w14:paraId="498D736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oderate random necrosis with mild neutrophilic infiltrate and mild intracytoplasmic Gram-positive cocci in Kupffer cells. Mild multifocal amyloidosis. </w:t>
            </w:r>
          </w:p>
          <w:p w14:paraId="52912F9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severe multifocal to coalescent necrotizing splenitis with Gram-positive cocci. Multifocal multinucleated giant cells. </w:t>
            </w:r>
          </w:p>
          <w:p w14:paraId="26DB0F9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multifocal moderate neutrophilic pyelonephritis with Gram-positive cocci and mild intravascular Gram-positive cocci in glomerular capillaries. Mild multifocal lymphoplasmacytic interstitial nephritis. </w:t>
            </w:r>
          </w:p>
          <w:p w14:paraId="3CF1F0F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Ureter: focal obstruction and mild multifocal lymphocytic and neutrophilic ureteritis.</w:t>
            </w:r>
          </w:p>
          <w:p w14:paraId="28B711A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estis: mild focal neutrophilic and histiocytic epididymitis with cocci. </w:t>
            </w:r>
          </w:p>
          <w:p w14:paraId="122CCAD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ngue: mild multifocal lymphocytic glossitis. </w:t>
            </w:r>
          </w:p>
          <w:p w14:paraId="5B6DB8F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ild multifocal granulomatous and necrotic gastritis with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urgida turgida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). </w:t>
            </w:r>
          </w:p>
          <w:p w14:paraId="1B5EFF4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  <w:t xml:space="preserve">Small intestines: mild nematode parasitism (compatible with </w:t>
            </w:r>
            <w:proofErr w:type="gramStart"/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pt-BR"/>
              </w:rPr>
              <w:t>Turgida turgida</w:t>
            </w:r>
            <w:proofErr w:type="gramEnd"/>
            <w:r w:rsidRPr="0087297F"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  <w:t xml:space="preserve">). </w:t>
            </w:r>
          </w:p>
          <w:p w14:paraId="26733AA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  <w:lang w:val="pt-BR"/>
              </w:rPr>
              <w:t xml:space="preserve">Large intestines: moderate nematode larvae parasitism.  </w:t>
            </w:r>
          </w:p>
          <w:p w14:paraId="2D9EE56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Pancreas: moderate locally extensive necrosis with cocci.</w:t>
            </w:r>
          </w:p>
          <w:p w14:paraId="43D453A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renal: focal fibrinous thrombi with bacteria and perivascular mild hemorrhage. </w:t>
            </w:r>
          </w:p>
          <w:p w14:paraId="4398F07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: moderate multifocal neutrophilic lymphadenitis. </w:t>
            </w:r>
          </w:p>
          <w:p w14:paraId="5D4E398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Thyroid, bone marrow, salivary gland, urethra, prostate and urinary bladder: no significant lesions.</w:t>
            </w:r>
          </w:p>
        </w:tc>
        <w:tc>
          <w:tcPr>
            <w:tcW w:w="887" w:type="pct"/>
          </w:tcPr>
          <w:p w14:paraId="1D010B1E" w14:textId="2B467CC9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n ulceration with tail bone fracture and exposure)</w:t>
            </w:r>
          </w:p>
        </w:tc>
        <w:tc>
          <w:tcPr>
            <w:tcW w:w="488" w:type="pct"/>
          </w:tcPr>
          <w:p w14:paraId="4C143E0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61F68DB9" w14:textId="77777777" w:rsidTr="00A228AF">
        <w:tc>
          <w:tcPr>
            <w:tcW w:w="171" w:type="pct"/>
          </w:tcPr>
          <w:p w14:paraId="7D3F18C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455" w:type="pct"/>
          </w:tcPr>
          <w:p w14:paraId="78A624B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rt: moderate multifocal necrotizing lymphocytic histiocytic and neutrophilic myocarditis with cocci. Moderate multifocal fibrosis. </w:t>
            </w:r>
          </w:p>
          <w:p w14:paraId="18DC6B8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Thoracic cavity: moderate diffuse pyothorax.</w:t>
            </w:r>
          </w:p>
          <w:p w14:paraId="5B15360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severe histiocytic and lymphocytic interstitial pneumonia with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lphostrongylus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.). </w:t>
            </w:r>
          </w:p>
          <w:p w14:paraId="57C5FE7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Liver: mild multifocal intracytoplasmic Gram-positive cocci in Kupffer cells. Moderate lymphocytic and histiocytic random hepatitis.</w:t>
            </w:r>
          </w:p>
          <w:p w14:paraId="61C0BC6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severe multifocal to coalescent necrotizing and neutrophilic splenitis with Gram-positive cocci. Severe diffuse amyloidosis. </w:t>
            </w:r>
          </w:p>
          <w:p w14:paraId="3A07AD3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dney: severe multifocal to coalescent neutrophilic lymphocytic histiocytic and necrotizing interstitial nephritis. Severe multifocal to coalescent neutrophilic pyelonephritis with Gram-positive cocci. Mild multifocal intraluminal Gram-positive cocci in glomerular capillaries. Severe diffuse membranoproliferative glomerulonephritis.</w:t>
            </w:r>
          </w:p>
          <w:p w14:paraId="538C872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estis: mild testicular degeneration. </w:t>
            </w:r>
          </w:p>
          <w:p w14:paraId="512A704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ngue: moderate multifocal necrotic, lymphocytic, histiocytic and neutrophilic glossitis. </w:t>
            </w:r>
          </w:p>
          <w:p w14:paraId="642371E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ultifocal mild lymphocytic and histiocytic gastritis. Rare intravascular cocci. </w:t>
            </w:r>
          </w:p>
          <w:p w14:paraId="3ED641C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renal: mild multifocal intravascular cocci. </w:t>
            </w:r>
          </w:p>
          <w:p w14:paraId="3CA731D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hyroid: mild focal lymphocytic, histiocytic and plasmocytic thyroiditis. </w:t>
            </w:r>
          </w:p>
          <w:p w14:paraId="75309D5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: severe diffuse necrotizing and neutrophilic lymphadenitis with cocci. </w:t>
            </w:r>
          </w:p>
          <w:p w14:paraId="6510D2F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ib and skeletal muscle: severe locally extensive necrotizing neutrophilic and histiocytic myositis with Gram-positive cocci and moderate multifocal fibrosis. Moderate multifocal histiocytic and neutrophilic osteomyelitis with Gram-positive cocci. </w:t>
            </w:r>
          </w:p>
          <w:p w14:paraId="517A4F2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Urinary bladder and skin (ear and tail): no significant lesions. </w:t>
            </w:r>
          </w:p>
          <w:p w14:paraId="5C3A996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not sampled. </w:t>
            </w:r>
          </w:p>
        </w:tc>
        <w:tc>
          <w:tcPr>
            <w:tcW w:w="887" w:type="pct"/>
          </w:tcPr>
          <w:p w14:paraId="4F1CCEC7" w14:textId="263D303B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r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ib fracture)</w:t>
            </w:r>
          </w:p>
        </w:tc>
        <w:tc>
          <w:tcPr>
            <w:tcW w:w="488" w:type="pct"/>
          </w:tcPr>
          <w:p w14:paraId="1F357C8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41FB0A2C" w14:textId="77777777" w:rsidTr="00A228AF">
        <w:tc>
          <w:tcPr>
            <w:tcW w:w="171" w:type="pct"/>
          </w:tcPr>
          <w:p w14:paraId="4AA7CDC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3455" w:type="pct"/>
          </w:tcPr>
          <w:p w14:paraId="228DD70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mild multifocal suppurative encephalitis with Gram-positive cocci and moderate multifocal intravascular Gram-positive cocci. </w:t>
            </w:r>
          </w:p>
          <w:p w14:paraId="368021C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rt: moderate multifocal neutrophilic and histiocytic myocarditis with cocci. </w:t>
            </w:r>
          </w:p>
          <w:p w14:paraId="6C9CCC7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rachea: severe diffuse neutrophilic histiocytic fibrinous tracheitis with Gram-positive cocci. </w:t>
            </w:r>
          </w:p>
          <w:p w14:paraId="565E11F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severe multifocal to coalescent necrotizing neutrophilic histiocytic and fibrinous broncho interstitial pneumonia with intravascular Gram-positive cocci. Moderate multifocal granulomatous pneumonia with intralveolar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lphostrongylu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.) and larvae. </w:t>
            </w:r>
          </w:p>
          <w:p w14:paraId="71E4AF1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ild multifocal intracytoplasmic Gram-positive cocci in Kupffer cells. Moderate diffuse amyloidosis. </w:t>
            </w:r>
          </w:p>
          <w:p w14:paraId="6D1EB8B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moderate multifocal necrosis with Gram-positive cocci. Mild multifocal multinucleated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giant cells. </w:t>
            </w:r>
          </w:p>
          <w:p w14:paraId="4EA0FB8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moderate multifocal neutrophilic pyelonephritis, moderate locally extensive neutrophilic interstitial nephritis with cocci. Mild multifocal intravascular cocci. </w:t>
            </w:r>
          </w:p>
          <w:p w14:paraId="10DF3D8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Uterus: mild multifocal amyloidosis. </w:t>
            </w:r>
          </w:p>
          <w:p w14:paraId="5F48D7D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arge intestines: moderate nematode larvae parasitism. </w:t>
            </w:r>
          </w:p>
          <w:p w14:paraId="088DEF0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renal: mild focal lymphocytic adrenalitis. </w:t>
            </w:r>
          </w:p>
          <w:p w14:paraId="481702A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: severe diffuse necrosis with Gram-positive cocci. Mild multifocal neutrophilic lymphadenitis. </w:t>
            </w:r>
          </w:p>
          <w:p w14:paraId="35CCD1B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Humeral radioulnar joint: bilateral moderate purulent arthritis.</w:t>
            </w:r>
          </w:p>
          <w:p w14:paraId="0D95997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 and small intestines: autolysis. </w:t>
            </w:r>
          </w:p>
          <w:p w14:paraId="3F2E4BF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Bone marrow, salivary gland, pancreas, urinary bladder, thyroid, ovaries, mammary gland and tongue: no significant lesions</w:t>
            </w:r>
          </w:p>
        </w:tc>
        <w:tc>
          <w:tcPr>
            <w:tcW w:w="887" w:type="pct"/>
          </w:tcPr>
          <w:p w14:paraId="6E2530B9" w14:textId="619A27CF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ail amputation)</w:t>
            </w:r>
          </w:p>
        </w:tc>
        <w:tc>
          <w:tcPr>
            <w:tcW w:w="488" w:type="pct"/>
          </w:tcPr>
          <w:p w14:paraId="23CB1BE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24D2A740" w14:textId="77777777" w:rsidTr="00A228AF">
        <w:tc>
          <w:tcPr>
            <w:tcW w:w="171" w:type="pct"/>
          </w:tcPr>
          <w:p w14:paraId="56C200D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3455" w:type="pct"/>
          </w:tcPr>
          <w:p w14:paraId="6BA8180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kin and subcutaneous (inguinal and perineal): severe multifocal necrotizing and neutrophilic dermatitis, myositis, and panniculitis with Gram-positive cocci. </w:t>
            </w:r>
          </w:p>
          <w:p w14:paraId="2AAF3E3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mild multifocal intravascular Gram-positive cocci. </w:t>
            </w:r>
          </w:p>
          <w:p w14:paraId="1FF2336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rt: mild focal lymphocytic plasmocytic and neutrophilic myocarditis. </w:t>
            </w:r>
          </w:p>
          <w:p w14:paraId="29AB8A9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moderate diffuse lymphocytic, plasmocytic and neutrophilic interstitial pneumonia with intralveolar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phostrongylu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.). Moderate multifocal granulomatous pneumonia with nematode larvae and eggs. </w:t>
            </w:r>
          </w:p>
          <w:p w14:paraId="34F1240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oderate diffuse amyloidosis. </w:t>
            </w:r>
          </w:p>
          <w:p w14:paraId="21FF80C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pleen: moderate multifocal to coalescent necrosis.</w:t>
            </w:r>
          </w:p>
          <w:p w14:paraId="61FC052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severe diffuse neutrophilic pyelonephritis. Moderate multifocal interstitial fibrosis. </w:t>
            </w:r>
          </w:p>
          <w:p w14:paraId="1C5F294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oderate multifocal to coalescent eosinophilic gastritis with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urgida turgida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). </w:t>
            </w:r>
          </w:p>
          <w:p w14:paraId="09BF366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: moderate multifocal to coalescent histiocytic and neutrophilic lymphadenitis. </w:t>
            </w:r>
          </w:p>
          <w:p w14:paraId="0797BED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mall and large intestines, pancreas and thyroid: no significant lesions. </w:t>
            </w:r>
          </w:p>
        </w:tc>
        <w:tc>
          <w:tcPr>
            <w:tcW w:w="887" w:type="pct"/>
          </w:tcPr>
          <w:p w14:paraId="63808C93" w14:textId="09A673E2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n perforation)</w:t>
            </w:r>
          </w:p>
        </w:tc>
        <w:tc>
          <w:tcPr>
            <w:tcW w:w="488" w:type="pct"/>
          </w:tcPr>
          <w:p w14:paraId="559DE12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759861CE" w14:textId="77777777" w:rsidTr="00A228AF">
        <w:tc>
          <w:tcPr>
            <w:tcW w:w="171" w:type="pct"/>
          </w:tcPr>
          <w:p w14:paraId="40670A2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455" w:type="pct"/>
          </w:tcPr>
          <w:p w14:paraId="4BFE6EF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kin (face): severe locally extensive neutrophilic and ulcerative dermatitis with Gram-positive cocci.</w:t>
            </w:r>
          </w:p>
          <w:p w14:paraId="7AF2BA1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moderate diffuse non-suppurative meningitis. Mild focal non-suppurative encephalitis. </w:t>
            </w:r>
          </w:p>
          <w:p w14:paraId="4CD8DF9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severe multifocal to coalescent lymphocytic, histiocytic and neutrophilic interstitial pneumonia with intralveolar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lphostrongylu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.). Moderate diffuse eosinophilic bronchiolitis with intraluminal nematode larvae. Severe multifocal alveolar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hemorrhage. </w:t>
            </w:r>
          </w:p>
          <w:p w14:paraId="37066D5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oderate multifocal hemorrhage. Mild random lymphocytic, histiocytic and neutrophilic hepatitis. Mild diffuse lipidosis. </w:t>
            </w:r>
          </w:p>
          <w:p w14:paraId="0C9E438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mild multifocal neutrophilic splenitis. </w:t>
            </w:r>
          </w:p>
          <w:p w14:paraId="2E917B7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mild multifocal lymphocytic interstitial nephritis. </w:t>
            </w:r>
          </w:p>
          <w:p w14:paraId="1E3A73E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ild multifocal granulomatous and necrotic gastritis, moderate diffuse eosinophilic gastritis and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urgida turgida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). </w:t>
            </w:r>
          </w:p>
          <w:p w14:paraId="437C249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mall intestines: mild multifocal eosinophilic enteritis. </w:t>
            </w:r>
          </w:p>
          <w:p w14:paraId="0C94113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Large intestines: moderate diffuse eosinophilic enteritis with intraluminal nematode.</w:t>
            </w:r>
          </w:p>
          <w:p w14:paraId="27644CF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renal: mild multifocal hemorrhage. </w:t>
            </w:r>
          </w:p>
          <w:p w14:paraId="4DE929C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hyroid: mild multifocal hemorrhage. </w:t>
            </w:r>
          </w:p>
          <w:p w14:paraId="04F4517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 (submandibular): mild multifocal neutrophilic lymphadenitis. </w:t>
            </w:r>
          </w:p>
          <w:p w14:paraId="2BE544F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one marrow, heart, pancreas, prostate, tongue, urethra and urinary bladder: no significant lesion. </w:t>
            </w:r>
          </w:p>
        </w:tc>
        <w:tc>
          <w:tcPr>
            <w:tcW w:w="887" w:type="pct"/>
          </w:tcPr>
          <w:p w14:paraId="15930382" w14:textId="27843EF1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n and skeletal muscle perforations and laceration)</w:t>
            </w:r>
          </w:p>
        </w:tc>
        <w:tc>
          <w:tcPr>
            <w:tcW w:w="488" w:type="pct"/>
          </w:tcPr>
          <w:p w14:paraId="43FA54E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</w:tr>
      <w:tr w:rsidR="00BB2017" w:rsidRPr="0087297F" w14:paraId="270CC530" w14:textId="77777777" w:rsidTr="00A228AF">
        <w:tc>
          <w:tcPr>
            <w:tcW w:w="171" w:type="pct"/>
          </w:tcPr>
          <w:p w14:paraId="71ED230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3455" w:type="pct"/>
          </w:tcPr>
          <w:p w14:paraId="3164D14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Brain: mild multifocal non-suppurative meningitis. Mild multifocal gliosis. Moderate multifocal intravascular cocci.</w:t>
            </w:r>
          </w:p>
          <w:p w14:paraId="03BD6AA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Heart: moderate multifocal intravascular cocci.</w:t>
            </w:r>
          </w:p>
          <w:p w14:paraId="14B09A8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severe diffuse lymphocytic, histiocytic, plasmocytic and neutrophilic interstitial pneumonia with severe diffuse edema. </w:t>
            </w:r>
          </w:p>
          <w:p w14:paraId="5624E01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oderate portal lymphocytic, histiocytic and plasmocytic hepatitis. Mild periportal lipidosis. </w:t>
            </w:r>
            <w:proofErr w:type="gramStart"/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moderate</w:t>
            </w:r>
            <w:proofErr w:type="gramEnd"/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ultifocal intravascular cocci.</w:t>
            </w:r>
          </w:p>
          <w:p w14:paraId="5FB4E0C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severe locally extensive necrotizing and neutrophilic chronic splenitis with Gram-positive cocci. Severe multifocal extramedullary hematopoiesis. </w:t>
            </w:r>
          </w:p>
          <w:p w14:paraId="391F8AF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dneys: moderate multifocal intravascular cocci.</w:t>
            </w:r>
          </w:p>
          <w:p w14:paraId="0A22A4F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sophagus: moderate multifocal intravascular cocci. </w:t>
            </w:r>
          </w:p>
          <w:p w14:paraId="6E20121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tomach: mild multifocal neutrophilic gastritis. Moderate multifocal intravascular cocci.</w:t>
            </w:r>
          </w:p>
          <w:p w14:paraId="5F61EAB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mall intestines: moderate multifocal intravascular cocci.</w:t>
            </w:r>
          </w:p>
          <w:p w14:paraId="4A75844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Large intestines: moderate multifocal intravascular cocci.</w:t>
            </w:r>
          </w:p>
          <w:p w14:paraId="196195C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Pancreas: moderate multifocal intravascular cocci.</w:t>
            </w:r>
          </w:p>
          <w:p w14:paraId="4FBBCD4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Adrenal: moderate multifocal lymphocytic and plasmocytic adrenalitis. Severe multifocal hemorrhage. Moderate multifocal intravascular cocci.</w:t>
            </w:r>
          </w:p>
          <w:p w14:paraId="72BF22C3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: moderate multifocal histiocytic and neutrophilic lymphadenitis. </w:t>
            </w:r>
          </w:p>
          <w:p w14:paraId="29A58A5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orta, bone marrow, skin (ear and tail), testis, tongue, trachea and urinary bladder: no significant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lesions. </w:t>
            </w:r>
          </w:p>
        </w:tc>
        <w:tc>
          <w:tcPr>
            <w:tcW w:w="887" w:type="pct"/>
          </w:tcPr>
          <w:p w14:paraId="4EB96DBE" w14:textId="77777777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488" w:type="pct"/>
          </w:tcPr>
          <w:p w14:paraId="3AB4041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42E9C106" w14:textId="77777777" w:rsidTr="00A228AF">
        <w:tc>
          <w:tcPr>
            <w:tcW w:w="171" w:type="pct"/>
          </w:tcPr>
          <w:p w14:paraId="2FF5811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7</w:t>
            </w:r>
          </w:p>
        </w:tc>
        <w:tc>
          <w:tcPr>
            <w:tcW w:w="3455" w:type="pct"/>
          </w:tcPr>
          <w:p w14:paraId="7865B06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kin: severe multifocal ulcerative necrotizing and neutrophilic dermatitis with cocci.</w:t>
            </w:r>
          </w:p>
          <w:p w14:paraId="702D854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and: severe multifocal to coalescent necrotizing and neutrophilic dermatitis, periostitis and osteomyelitis with cocci. Severe multifocal fibrinous and necrotizing arthritis. </w:t>
            </w:r>
          </w:p>
          <w:p w14:paraId="1D60078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mild multifocal intravascular Gram-positive cocci. Moderate diffuse non-suppurative meningitis. </w:t>
            </w:r>
          </w:p>
          <w:p w14:paraId="080DD28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rt: severe multifocal lymphocytic, histiocytic and plasmocytic myocarditis.  </w:t>
            </w:r>
          </w:p>
          <w:p w14:paraId="15529B5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severe multifocal histiocytic, neutrophilic and eosinophilic interstitial pneumonia with moderate multifocal alveolar edema, intrabronchial nematode larvae, moderate focal lipid pneumonia and focal intravascular cocci.  </w:t>
            </w:r>
          </w:p>
          <w:p w14:paraId="1D1E8D6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ild multifocal intracytoplasmic Gram-positive cocci in Kupffer cells. Severe diffuse amyloidosis. Severe multifocal extramedullary hematopoiesis. </w:t>
            </w:r>
          </w:p>
          <w:p w14:paraId="3823B41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moderate multifocal extramedullary hematopoiesis. </w:t>
            </w:r>
          </w:p>
          <w:p w14:paraId="4CC079A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severe multifocal neutrophilic pyelonephritis with Gram-positive cocci. Severe multifocal to coalescent lymphocytic interstitial nephritis. </w:t>
            </w:r>
          </w:p>
          <w:p w14:paraId="0F079DF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Urinary bladder: mild multifocal histiocytic and plasmocytic cystitis. </w:t>
            </w:r>
          </w:p>
          <w:p w14:paraId="3244ADB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estis: moderate testicular degeneration. </w:t>
            </w:r>
          </w:p>
          <w:p w14:paraId="0FC9A8F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ngue: moderate multifocal lymphocytic, histiocytic and plasmocytic glossitis and focal foreign body granuloma. </w:t>
            </w:r>
          </w:p>
          <w:p w14:paraId="4663D0E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sophagus: multifocal intraepitheli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Gongylonema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.). </w:t>
            </w:r>
          </w:p>
          <w:p w14:paraId="7E51876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severe multifocal to coalescent necrotic, eosinophilic and neutrophilic gastritis with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urgida turgida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). </w:t>
            </w:r>
          </w:p>
          <w:p w14:paraId="18C46CB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mall intestine: severe multifocal necrotizing and neutrophilic enteritis with cocci and intraluminal adult nematodes, adult cestodes and nematode larvae. </w:t>
            </w:r>
          </w:p>
          <w:p w14:paraId="428A4F9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arge intestine: moderate multifocal to coalescent neutrophilic enteritis with intraluminal adult nematodes. </w:t>
            </w:r>
          </w:p>
          <w:p w14:paraId="4F1B26E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esenteric lymph node: moderate multifocal eosinophilic, neutrophilic and eosinophilic lymphadenitis. Severe diffuse hemorrhage. </w:t>
            </w:r>
          </w:p>
          <w:p w14:paraId="5FB0FCE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renal: mild multifocal neutrophilic adrenalitis and moderate multifocal extramedullary hematopoiesis. </w:t>
            </w:r>
          </w:p>
          <w:p w14:paraId="23E2391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 (superficial): severe multifocal to coalescent granulomatous and neutrophilic lymphadenitis with cocci. </w:t>
            </w:r>
          </w:p>
          <w:p w14:paraId="38B478F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Pancreas, thyroid and trachea: no significant lesions. </w:t>
            </w:r>
          </w:p>
        </w:tc>
        <w:tc>
          <w:tcPr>
            <w:tcW w:w="887" w:type="pct"/>
          </w:tcPr>
          <w:p w14:paraId="7E91D7F2" w14:textId="26AC6ABB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n perforation and ulceration)</w:t>
            </w:r>
          </w:p>
        </w:tc>
        <w:tc>
          <w:tcPr>
            <w:tcW w:w="488" w:type="pct"/>
          </w:tcPr>
          <w:p w14:paraId="3C1669E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7906A6AF" w14:textId="77777777" w:rsidTr="00A228AF">
        <w:tc>
          <w:tcPr>
            <w:tcW w:w="171" w:type="pct"/>
          </w:tcPr>
          <w:p w14:paraId="1C9ED18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3455" w:type="pct"/>
          </w:tcPr>
          <w:p w14:paraId="13DA0E4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mild multifocal intravascular Gram-positive cocci. Mild multifocal hemorrhage. </w:t>
            </w:r>
          </w:p>
          <w:p w14:paraId="2F627D8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Heart: mild multifocal intravascular bacteria.</w:t>
            </w:r>
          </w:p>
          <w:p w14:paraId="707685A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moderate multifocal to coalescent histiocytic and neutrophilic interstitial pneumonia with intralveolar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lphostrongylu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sp.). Mild multifocal intravascular bacteria.</w:t>
            </w:r>
          </w:p>
          <w:p w14:paraId="0DF30B5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severe diffuse amyloidosis. Mild multifocal intravascular bacteria. </w:t>
            </w:r>
          </w:p>
          <w:p w14:paraId="4006421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severe diffuse amyloidosis. Mild multifocal intravascular bacteria. </w:t>
            </w:r>
          </w:p>
          <w:p w14:paraId="4B2295D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severe locally extensive neutrophilic interstitial nephritis with bacteria. Moderate multifocal to coalescent neutrophilic pyelonephritis. Mild multifocal intravascular bacteria. Mild multifocal glomerular amyloidosis. </w:t>
            </w:r>
          </w:p>
          <w:p w14:paraId="08DB545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ild multifocal intravascular bacteria. </w:t>
            </w:r>
          </w:p>
          <w:p w14:paraId="614045E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mall intestine: mild multifocal eosinophilic enteritis. </w:t>
            </w:r>
          </w:p>
          <w:p w14:paraId="79C6B21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arge intestine: moderate diffuse eosinophilic enteritis with nematode larvae. </w:t>
            </w:r>
          </w:p>
          <w:p w14:paraId="56AC04C2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: moderate multifocal neutrophilic lymphadenitis with multifocal bacteria. Severe locally extensive hemorrhage with hemosiderosis. </w:t>
            </w:r>
          </w:p>
          <w:p w14:paraId="203F7AF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keletal muscle: severe multifocal to coalescent neutrophilic and necrotizing myositis with bacteria. </w:t>
            </w:r>
          </w:p>
          <w:p w14:paraId="3E5E270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alivary gland: mild multifocal intravascular bacteria. </w:t>
            </w:r>
          </w:p>
          <w:p w14:paraId="3D0D3A8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sophagus, scrotum, testis, tongue and trachea: no significant lesions. </w:t>
            </w:r>
          </w:p>
        </w:tc>
        <w:tc>
          <w:tcPr>
            <w:tcW w:w="887" w:type="pct"/>
          </w:tcPr>
          <w:p w14:paraId="3F8BED5E" w14:textId="477F7D72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 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n perforation)</w:t>
            </w:r>
          </w:p>
        </w:tc>
        <w:tc>
          <w:tcPr>
            <w:tcW w:w="488" w:type="pct"/>
          </w:tcPr>
          <w:p w14:paraId="761E0730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26D95504" w14:textId="77777777" w:rsidTr="00A228AF">
        <w:tc>
          <w:tcPr>
            <w:tcW w:w="171" w:type="pct"/>
          </w:tcPr>
          <w:p w14:paraId="0F35774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455" w:type="pct"/>
          </w:tcPr>
          <w:p w14:paraId="112E4B7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bdominal cavity: moderate diffuse neutrophilic and histiocytic peritonitis with cocci. </w:t>
            </w:r>
          </w:p>
          <w:p w14:paraId="3812F30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eart: moderate multifocal to coalescent lymphocytic, histiocytic and neutrophilic myocarditis. Moderate multifocal subendocardic fibrosis. </w:t>
            </w:r>
          </w:p>
          <w:p w14:paraId="4A02D7C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ungs: moderate multifocal to coalescent histiocytic and neutrophilic interstitial pneumonia with intralveolar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Didelphostrongylus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.). Multifocal moderate neutrophilic bronquitis with intraluminal nematode larvae. Severe multifocal alveolar hemorrhage. </w:t>
            </w:r>
          </w:p>
          <w:p w14:paraId="6A1C742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oderate multifocal intravascular Gram-positive cocci. Mild lymphocytic, histiocytic and plasmocytic portal hepatitis. Mild multifocal extramedullary hematopoiesis. </w:t>
            </w:r>
          </w:p>
          <w:p w14:paraId="60A2242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moderate multifocal to coalescent extramedullary hematopoiesis. </w:t>
            </w:r>
          </w:p>
          <w:p w14:paraId="47531B9B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moderate multifocal intravascular Gram-positive cocci. Moderate multifocal neutrophilic pyelonephritis. Moderate multifocal lymphocytic, histiocytic, plasmocytic and neutrophilic interstitial nephritis. Mild focal tubular necrosis. Mild multifocal tubular mineralization. </w:t>
            </w:r>
          </w:p>
          <w:p w14:paraId="5A56DEC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Urinary bladder: mild multifocal intravascular bacteria. Mild multifocal lymphocytic, histiocytic, 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plasmocytic and neutrophilic cystitis. </w:t>
            </w:r>
          </w:p>
          <w:p w14:paraId="51AE41F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ngue: moderate multifocal lymphocytic, histiocytic and plasmocytic glossitis. </w:t>
            </w:r>
          </w:p>
          <w:p w14:paraId="2525F60E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sophagus: mild focal neutrophilic esophagitis. </w:t>
            </w:r>
          </w:p>
          <w:p w14:paraId="3C5D2F9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oderate multifocal necrotic and granulomatous gastritis, moderate diffuse eosinophilic gastritis with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urgida turgida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). </w:t>
            </w:r>
          </w:p>
          <w:p w14:paraId="5DF73F5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: moderate multifocal hemorrhage. </w:t>
            </w:r>
          </w:p>
          <w:p w14:paraId="7144FE9C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alivary gland: moderate multifocal lymphocytic adenitis. </w:t>
            </w:r>
          </w:p>
          <w:p w14:paraId="7EE88DF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keletal muscle: severe multifocal to coalescent lymphohistiocytic and neutrophilic myositis with Gram-positive cocci. </w:t>
            </w:r>
          </w:p>
          <w:p w14:paraId="3A9C5C0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, ovary and trachea: no significant lesions. </w:t>
            </w:r>
          </w:p>
        </w:tc>
        <w:tc>
          <w:tcPr>
            <w:tcW w:w="887" w:type="pct"/>
          </w:tcPr>
          <w:p w14:paraId="1B847EFF" w14:textId="77777777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4508C46B" w14:textId="6DD7F001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kin and skeletal muscle perforation)</w:t>
            </w:r>
          </w:p>
        </w:tc>
        <w:tc>
          <w:tcPr>
            <w:tcW w:w="488" w:type="pct"/>
          </w:tcPr>
          <w:p w14:paraId="7C64172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00BB2017" w:rsidRPr="0087297F" w14:paraId="49EFA385" w14:textId="77777777" w:rsidTr="00A228AF">
        <w:tc>
          <w:tcPr>
            <w:tcW w:w="171" w:type="pct"/>
          </w:tcPr>
          <w:p w14:paraId="7A9F3B1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3455" w:type="pct"/>
          </w:tcPr>
          <w:p w14:paraId="49ABBE5F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kin (thoracic limb): severe locally extensive ulcerative and neutrophilic dermatitis with Gram-positive cocci. </w:t>
            </w:r>
          </w:p>
          <w:p w14:paraId="5CB31FA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rain: mild multifocal non-suppurative meningoencephalitis. </w:t>
            </w:r>
          </w:p>
          <w:p w14:paraId="5ED1F4AD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Heart: mild multifocal neutrophilic myocarditis.</w:t>
            </w:r>
          </w:p>
          <w:p w14:paraId="37A474BA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Lungs: moderate multifocal to coalescent histiocytic and neutrophilic interstitial pneumonia. Moderate diffuse neutrophilic and mucous bronchitis. Focal moderate neutrophilic bronchopneumonia. Multifocal moderate alveolar hemorrhage and mild multifocal alve</w:t>
            </w:r>
            <w:bookmarkStart w:id="0" w:name="_GoBack"/>
            <w:bookmarkEnd w:id="0"/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lar edema. </w:t>
            </w:r>
          </w:p>
          <w:p w14:paraId="3B1EE248" w14:textId="77777777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ver: mild lymphocytic and plasmocytic portal hepatitis. Mild random glycogenosis. </w:t>
            </w:r>
          </w:p>
          <w:p w14:paraId="2ADBAE6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leen: mild multifocal neutrophilic splenitis with moderate multifocal to coalescent hemorrhage and mild multifocal bacteria. Moderate multifocal amyloidosis. </w:t>
            </w:r>
          </w:p>
          <w:p w14:paraId="48BECC3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Kidney: mild multifocal lymphocytic and plasmocytic interstitial nephritis. Mild multifocal membranous glomerulopathy. </w:t>
            </w:r>
          </w:p>
          <w:p w14:paraId="5AACF3D4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ngue: mild multifocal lymphocytic glossitis. </w:t>
            </w:r>
          </w:p>
          <w:p w14:paraId="3812FF68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omach: moderate diffuse eosinophilic gastritis with multifocal necrosis and granulomatous gastritis and intraluminal adult nematodes (compatible with </w:t>
            </w:r>
            <w:r w:rsidRPr="0087297F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urgida turgida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). </w:t>
            </w:r>
          </w:p>
          <w:p w14:paraId="4BDD0821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mall intestine: mild diffuse eosinophilic enteritis. </w:t>
            </w:r>
          </w:p>
          <w:p w14:paraId="798DC189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arge intestine: moderate diffuse eosinophilic enteritis. </w:t>
            </w:r>
          </w:p>
          <w:p w14:paraId="4E46A60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drenal: moderate multifocal to coalescent extramedullary hematopoiesis. </w:t>
            </w:r>
          </w:p>
          <w:p w14:paraId="075BF466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mph nodes (superficial): severe diffuse lymphoid hyperplasia and moderate multifocal extramedullary hematopoiesis. </w:t>
            </w:r>
          </w:p>
          <w:p w14:paraId="6DBB93B7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one marrow, esophagus, ovary, pancreas, pituitary gland, salivary gland, thymus, thyroid, urinary bladder and uterus: no significant lesions. </w:t>
            </w:r>
          </w:p>
        </w:tc>
        <w:tc>
          <w:tcPr>
            <w:tcW w:w="887" w:type="pct"/>
          </w:tcPr>
          <w:p w14:paraId="501EC931" w14:textId="77777777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  <w:p w14:paraId="4819446D" w14:textId="1B492CFC" w:rsidR="00BB2017" w:rsidRPr="0087297F" w:rsidRDefault="00BB2017" w:rsidP="00A228AF">
            <w:pPr>
              <w:spacing w:after="0" w:line="240" w:lineRule="auto"/>
              <w:ind w:left="0" w:hanging="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 w:rsidR="00A228AF"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visceration)</w:t>
            </w:r>
          </w:p>
        </w:tc>
        <w:tc>
          <w:tcPr>
            <w:tcW w:w="488" w:type="pct"/>
          </w:tcPr>
          <w:p w14:paraId="0C62EB75" w14:textId="77777777" w:rsidR="00BB2017" w:rsidRPr="0087297F" w:rsidRDefault="00BB2017" w:rsidP="003C3B06">
            <w:pPr>
              <w:spacing w:after="0" w:line="240" w:lineRule="auto"/>
              <w:ind w:left="0" w:hanging="2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7297F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</w:tr>
    </w:tbl>
    <w:p w14:paraId="64D0ED94" w14:textId="77777777" w:rsidR="00EC211B" w:rsidRPr="0087297F" w:rsidRDefault="00EC211B" w:rsidP="003C3B06">
      <w:pPr>
        <w:spacing w:after="0" w:line="480" w:lineRule="auto"/>
        <w:ind w:left="0" w:hanging="2"/>
        <w:jc w:val="both"/>
        <w:rPr>
          <w:rFonts w:ascii="Times New Roman" w:eastAsia="Arial" w:hAnsi="Times New Roman" w:cs="Times New Roman"/>
          <w:sz w:val="24"/>
          <w:szCs w:val="24"/>
        </w:rPr>
      </w:pPr>
    </w:p>
    <w:sectPr w:rsidR="00EC211B" w:rsidRPr="0087297F" w:rsidSect="00A228AF">
      <w:footerReference w:type="default" r:id="rId9"/>
      <w:pgSz w:w="16838" w:h="11906" w:orient="landscape"/>
      <w:pgMar w:top="1418" w:right="1418" w:bottom="1418" w:left="1418" w:header="708" w:footer="708" w:gutter="0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8EEF613" w15:done="0"/>
  <w15:commentEx w15:paraId="38F59EC5" w15:paraIdParent="38EEF613" w15:done="0"/>
  <w15:commentEx w15:paraId="43C377FD" w15:done="0"/>
  <w15:commentEx w15:paraId="0B419F94" w15:paraIdParent="43C377FD" w15:done="0"/>
  <w15:commentEx w15:paraId="4B9EF4D1" w15:done="0"/>
  <w15:commentEx w15:paraId="49604B56" w15:done="0"/>
  <w15:commentEx w15:paraId="49BA46F0" w15:paraIdParent="49604B56" w15:done="0"/>
  <w15:commentEx w15:paraId="3E41259C" w15:done="0"/>
  <w15:commentEx w15:paraId="0B4BF67B" w15:paraIdParent="3E41259C" w15:done="0"/>
  <w15:commentEx w15:paraId="4C18CC08" w15:done="0"/>
  <w15:commentEx w15:paraId="4D190BC6" w15:paraIdParent="4C18CC08" w15:done="0"/>
  <w15:commentEx w15:paraId="00553348" w15:done="0"/>
  <w15:commentEx w15:paraId="5F1AAFC6" w15:paraIdParent="00553348" w15:done="0"/>
  <w15:commentEx w15:paraId="12AA9B87" w15:done="0"/>
  <w15:commentEx w15:paraId="29B073D7" w15:paraIdParent="12AA9B87" w15:done="0"/>
  <w15:commentEx w15:paraId="53CBD119" w15:done="0"/>
  <w15:commentEx w15:paraId="1D9B97E3" w15:paraIdParent="53CBD119" w15:done="0"/>
  <w15:commentEx w15:paraId="66C8BA63" w15:done="0"/>
  <w15:commentEx w15:paraId="194B4418" w15:paraIdParent="66C8BA63" w15:done="0"/>
  <w15:commentEx w15:paraId="43346B45" w15:done="0"/>
  <w15:commentEx w15:paraId="3265AAD3" w15:paraIdParent="43346B45" w15:done="0"/>
  <w15:commentEx w15:paraId="40D61E8C" w15:done="0"/>
  <w15:commentEx w15:paraId="1E08808B" w15:paraIdParent="40D61E8C" w15:done="0"/>
  <w15:commentEx w15:paraId="5F8EB40B" w15:done="0"/>
  <w15:commentEx w15:paraId="2185A672" w15:paraIdParent="5F8EB40B" w15:done="0"/>
  <w15:commentEx w15:paraId="7DC0AFBD" w15:done="0"/>
  <w15:commentEx w15:paraId="07A85F38" w15:paraIdParent="7DC0AFBD" w15:done="0"/>
  <w15:commentEx w15:paraId="27A93B9F" w15:done="0"/>
  <w15:commentEx w15:paraId="5D4A9297" w15:done="0"/>
  <w15:commentEx w15:paraId="58D445DD" w15:paraIdParent="5D4A9297" w15:done="0"/>
  <w15:commentEx w15:paraId="720DCED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F117C9E" w16cex:dateUtc="2026-02-02T15:34:00Z"/>
  <w16cex:commentExtensible w16cex:durableId="690346D9" w16cex:dateUtc="2026-02-02T15:34:00Z"/>
  <w16cex:commentExtensible w16cex:durableId="688068B9" w16cex:dateUtc="2026-01-05T19:59:00Z"/>
  <w16cex:commentExtensible w16cex:durableId="6CE96521" w16cex:dateUtc="2026-01-05T17:18:00Z"/>
  <w16cex:commentExtensible w16cex:durableId="77CDC044" w16cex:dateUtc="2026-02-02T15:32:00Z"/>
  <w16cex:commentExtensible w16cex:durableId="4AABEF1F" w16cex:dateUtc="2026-01-05T17:19:00Z"/>
  <w16cex:commentExtensible w16cex:durableId="7DBB5B64" w16cex:dateUtc="2026-01-05T17:19:00Z"/>
  <w16cex:commentExtensible w16cex:durableId="44A7A10E" w16cex:dateUtc="2026-01-05T17:24:00Z"/>
  <w16cex:commentExtensible w16cex:durableId="537611CA" w16cex:dateUtc="2026-02-02T16:01:00Z"/>
  <w16cex:commentExtensible w16cex:durableId="5BABBBEF" w16cex:dateUtc="2026-01-30T14:07:00Z"/>
  <w16cex:commentExtensible w16cex:durableId="6DC02F26" w16cex:dateUtc="2026-01-30T14:13:00Z"/>
  <w16cex:commentExtensible w16cex:durableId="159F6143" w16cex:dateUtc="2026-01-30T14:13:00Z"/>
  <w16cex:commentExtensible w16cex:durableId="7A298C6D" w16cex:dateUtc="2026-02-02T16:01:00Z"/>
  <w16cex:commentExtensible w16cex:durableId="306720A1" w16cex:dateUtc="2026-01-05T19:42:00Z"/>
  <w16cex:commentExtensible w16cex:durableId="2D4F0F3D" w16cex:dateUtc="2025-12-17T01:35:00Z"/>
  <w16cex:commentExtensible w16cex:durableId="6F007002" w16cex:dateUtc="2026-01-07T17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8EEF613" w16cid:durableId="38EEF613"/>
  <w16cid:commentId w16cid:paraId="38F59EC5" w16cid:durableId="2F117C9E"/>
  <w16cid:commentId w16cid:paraId="43C377FD" w16cid:durableId="43C377FD"/>
  <w16cid:commentId w16cid:paraId="0B419F94" w16cid:durableId="690346D9"/>
  <w16cid:commentId w16cid:paraId="4B9EF4D1" w16cid:durableId="688068B9"/>
  <w16cid:commentId w16cid:paraId="49604B56" w16cid:durableId="49604B56"/>
  <w16cid:commentId w16cid:paraId="49BA46F0" w16cid:durableId="6CE96521"/>
  <w16cid:commentId w16cid:paraId="3E41259C" w16cid:durableId="3E41259C"/>
  <w16cid:commentId w16cid:paraId="0B4BF67B" w16cid:durableId="77CDC044"/>
  <w16cid:commentId w16cid:paraId="4C18CC08" w16cid:durableId="4C18CC08"/>
  <w16cid:commentId w16cid:paraId="4D190BC6" w16cid:durableId="4AABEF1F"/>
  <w16cid:commentId w16cid:paraId="00553348" w16cid:durableId="00553348"/>
  <w16cid:commentId w16cid:paraId="5F1AAFC6" w16cid:durableId="7DBB5B64"/>
  <w16cid:commentId w16cid:paraId="12AA9B87" w16cid:durableId="12AA9B87"/>
  <w16cid:commentId w16cid:paraId="29B073D7" w16cid:durableId="44A7A10E"/>
  <w16cid:commentId w16cid:paraId="53CBD119" w16cid:durableId="53CBD119"/>
  <w16cid:commentId w16cid:paraId="1D9B97E3" w16cid:durableId="537611CA"/>
  <w16cid:commentId w16cid:paraId="66C8BA63" w16cid:durableId="66C8BA63"/>
  <w16cid:commentId w16cid:paraId="194B4418" w16cid:durableId="5BABBBEF"/>
  <w16cid:commentId w16cid:paraId="43346B45" w16cid:durableId="43346B45"/>
  <w16cid:commentId w16cid:paraId="3265AAD3" w16cid:durableId="6DC02F26"/>
  <w16cid:commentId w16cid:paraId="40D61E8C" w16cid:durableId="40D61E8C"/>
  <w16cid:commentId w16cid:paraId="1E08808B" w16cid:durableId="159F6143"/>
  <w16cid:commentId w16cid:paraId="5F8EB40B" w16cid:durableId="5F8EB40B"/>
  <w16cid:commentId w16cid:paraId="2185A672" w16cid:durableId="7A298C6D"/>
  <w16cid:commentId w16cid:paraId="7DC0AFBD" w16cid:durableId="7DC0AFBD"/>
  <w16cid:commentId w16cid:paraId="07A85F38" w16cid:durableId="306720A1"/>
  <w16cid:commentId w16cid:paraId="27A93B9F" w16cid:durableId="2D4F0F3D"/>
  <w16cid:commentId w16cid:paraId="5D4A9297" w16cid:durableId="5D4A9297"/>
  <w16cid:commentId w16cid:paraId="58D445DD" w16cid:durableId="6F007002"/>
  <w16cid:commentId w16cid:paraId="720DCED3" w16cid:durableId="720DCE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6568E3" w14:textId="77777777" w:rsidR="00C77C09" w:rsidRPr="001011FC" w:rsidRDefault="00C77C09">
      <w:pPr>
        <w:spacing w:after="0" w:line="240" w:lineRule="auto"/>
        <w:ind w:left="0" w:hanging="2"/>
      </w:pPr>
      <w:r w:rsidRPr="001011FC">
        <w:separator/>
      </w:r>
    </w:p>
  </w:endnote>
  <w:endnote w:type="continuationSeparator" w:id="0">
    <w:p w14:paraId="03E09D64" w14:textId="77777777" w:rsidR="00C77C09" w:rsidRPr="001011FC" w:rsidRDefault="00C77C09">
      <w:pPr>
        <w:spacing w:after="0" w:line="240" w:lineRule="auto"/>
        <w:ind w:left="0" w:hanging="2"/>
      </w:pPr>
      <w:r w:rsidRPr="001011F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5E" w14:textId="61BAEF38" w:rsidR="0087297F" w:rsidRPr="001011FC" w:rsidRDefault="0087297F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hanging="2"/>
      <w:jc w:val="right"/>
      <w:rPr>
        <w:color w:val="000000"/>
        <w:sz w:val="20"/>
        <w:szCs w:val="20"/>
      </w:rPr>
    </w:pPr>
    <w:r w:rsidRPr="001011FC">
      <w:rPr>
        <w:color w:val="000000"/>
        <w:sz w:val="20"/>
        <w:szCs w:val="20"/>
      </w:rPr>
      <w:fldChar w:fldCharType="begin"/>
    </w:r>
    <w:r w:rsidRPr="001011FC">
      <w:rPr>
        <w:color w:val="000000"/>
        <w:sz w:val="20"/>
        <w:szCs w:val="20"/>
      </w:rPr>
      <w:instrText>PAGE</w:instrText>
    </w:r>
    <w:r w:rsidRPr="001011FC">
      <w:rPr>
        <w:color w:val="000000"/>
        <w:sz w:val="20"/>
        <w:szCs w:val="20"/>
      </w:rPr>
      <w:fldChar w:fldCharType="separate"/>
    </w:r>
    <w:r w:rsidR="00A228AF">
      <w:rPr>
        <w:noProof/>
        <w:color w:val="000000"/>
        <w:sz w:val="20"/>
        <w:szCs w:val="20"/>
      </w:rPr>
      <w:t>1</w:t>
    </w:r>
    <w:r w:rsidRPr="001011FC">
      <w:rPr>
        <w:color w:val="000000"/>
        <w:sz w:val="20"/>
        <w:szCs w:val="20"/>
      </w:rPr>
      <w:fldChar w:fldCharType="end"/>
    </w:r>
  </w:p>
  <w:p w14:paraId="0000005F" w14:textId="77777777" w:rsidR="0087297F" w:rsidRPr="001011FC" w:rsidRDefault="0087297F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hanging="2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FE2BA" w14:textId="77777777" w:rsidR="00C77C09" w:rsidRPr="001011FC" w:rsidRDefault="00C77C09">
      <w:pPr>
        <w:spacing w:after="0" w:line="240" w:lineRule="auto"/>
        <w:ind w:left="0" w:hanging="2"/>
      </w:pPr>
      <w:r w:rsidRPr="001011FC">
        <w:separator/>
      </w:r>
    </w:p>
  </w:footnote>
  <w:footnote w:type="continuationSeparator" w:id="0">
    <w:p w14:paraId="1D50050F" w14:textId="77777777" w:rsidR="00C77C09" w:rsidRPr="001011FC" w:rsidRDefault="00C77C09">
      <w:pPr>
        <w:spacing w:after="0" w:line="240" w:lineRule="auto"/>
        <w:ind w:left="0" w:hanging="2"/>
      </w:pPr>
      <w:r w:rsidRPr="001011FC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1D2BED"/>
    <w:multiLevelType w:val="hybridMultilevel"/>
    <w:tmpl w:val="DB026772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EC921B6"/>
    <w:multiLevelType w:val="hybridMultilevel"/>
    <w:tmpl w:val="FBD0DDC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DA0963"/>
    <w:multiLevelType w:val="multilevel"/>
    <w:tmpl w:val="AAB436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61083E96"/>
    <w:multiLevelType w:val="hybridMultilevel"/>
    <w:tmpl w:val="C6E246E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800E89"/>
    <w:multiLevelType w:val="hybridMultilevel"/>
    <w:tmpl w:val="CAC81056"/>
    <w:lvl w:ilvl="0" w:tplc="D430D3BE">
      <w:numFmt w:val="bullet"/>
      <w:lvlText w:val=""/>
      <w:lvlJc w:val="left"/>
      <w:pPr>
        <w:ind w:left="358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5">
    <w:nsid w:val="70A007C1"/>
    <w:multiLevelType w:val="multilevel"/>
    <w:tmpl w:val="6540D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iel Oliveira dos Santos">
    <w15:presenceInfo w15:providerId="Windows Live" w15:userId="69c20962ad49f6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9E1"/>
    <w:rsid w:val="0000316C"/>
    <w:rsid w:val="00003803"/>
    <w:rsid w:val="00004D40"/>
    <w:rsid w:val="00014599"/>
    <w:rsid w:val="0001479C"/>
    <w:rsid w:val="000235F3"/>
    <w:rsid w:val="000251A2"/>
    <w:rsid w:val="0002714B"/>
    <w:rsid w:val="00027B3A"/>
    <w:rsid w:val="000308DA"/>
    <w:rsid w:val="00033B82"/>
    <w:rsid w:val="00033F7F"/>
    <w:rsid w:val="00034C55"/>
    <w:rsid w:val="000370B7"/>
    <w:rsid w:val="00042BB4"/>
    <w:rsid w:val="00052D16"/>
    <w:rsid w:val="000558BC"/>
    <w:rsid w:val="000602F0"/>
    <w:rsid w:val="0006419B"/>
    <w:rsid w:val="0006609D"/>
    <w:rsid w:val="0008533A"/>
    <w:rsid w:val="000919E1"/>
    <w:rsid w:val="000943AC"/>
    <w:rsid w:val="00094FC2"/>
    <w:rsid w:val="00097C81"/>
    <w:rsid w:val="000A0C0C"/>
    <w:rsid w:val="000A128C"/>
    <w:rsid w:val="000A19F7"/>
    <w:rsid w:val="000A224D"/>
    <w:rsid w:val="000A25ED"/>
    <w:rsid w:val="000A51F2"/>
    <w:rsid w:val="000A6B52"/>
    <w:rsid w:val="000B0E7F"/>
    <w:rsid w:val="000B2678"/>
    <w:rsid w:val="000B36C6"/>
    <w:rsid w:val="000B5C7C"/>
    <w:rsid w:val="000C0C86"/>
    <w:rsid w:val="000C1860"/>
    <w:rsid w:val="000C24AB"/>
    <w:rsid w:val="000C2D53"/>
    <w:rsid w:val="000C3A4B"/>
    <w:rsid w:val="000C6323"/>
    <w:rsid w:val="000D0904"/>
    <w:rsid w:val="000D23AB"/>
    <w:rsid w:val="000D29AD"/>
    <w:rsid w:val="000D6679"/>
    <w:rsid w:val="000F079B"/>
    <w:rsid w:val="001011FC"/>
    <w:rsid w:val="00101633"/>
    <w:rsid w:val="00101E6A"/>
    <w:rsid w:val="00103DA0"/>
    <w:rsid w:val="00105BB9"/>
    <w:rsid w:val="0010652C"/>
    <w:rsid w:val="001142D4"/>
    <w:rsid w:val="00116448"/>
    <w:rsid w:val="001169E9"/>
    <w:rsid w:val="00117F96"/>
    <w:rsid w:val="00120D8C"/>
    <w:rsid w:val="00127661"/>
    <w:rsid w:val="00133090"/>
    <w:rsid w:val="0013322D"/>
    <w:rsid w:val="00133BA5"/>
    <w:rsid w:val="00135477"/>
    <w:rsid w:val="00135888"/>
    <w:rsid w:val="00136223"/>
    <w:rsid w:val="0015099E"/>
    <w:rsid w:val="0015724A"/>
    <w:rsid w:val="00157A1A"/>
    <w:rsid w:val="0016133B"/>
    <w:rsid w:val="00161F8C"/>
    <w:rsid w:val="00163544"/>
    <w:rsid w:val="001641FC"/>
    <w:rsid w:val="001654A6"/>
    <w:rsid w:val="001667FC"/>
    <w:rsid w:val="00175AEE"/>
    <w:rsid w:val="001772FC"/>
    <w:rsid w:val="001835C2"/>
    <w:rsid w:val="0018614A"/>
    <w:rsid w:val="00186ECD"/>
    <w:rsid w:val="001904D3"/>
    <w:rsid w:val="0019190B"/>
    <w:rsid w:val="00192DDA"/>
    <w:rsid w:val="001951C0"/>
    <w:rsid w:val="00196B82"/>
    <w:rsid w:val="001A1183"/>
    <w:rsid w:val="001A4674"/>
    <w:rsid w:val="001A57BA"/>
    <w:rsid w:val="001A6731"/>
    <w:rsid w:val="001A755D"/>
    <w:rsid w:val="001A7978"/>
    <w:rsid w:val="001B05C7"/>
    <w:rsid w:val="001B0E66"/>
    <w:rsid w:val="001B0F33"/>
    <w:rsid w:val="001B28DF"/>
    <w:rsid w:val="001B5D55"/>
    <w:rsid w:val="001C052F"/>
    <w:rsid w:val="001C3F7B"/>
    <w:rsid w:val="001C5A4E"/>
    <w:rsid w:val="001C6DC6"/>
    <w:rsid w:val="001D2BD0"/>
    <w:rsid w:val="001D748E"/>
    <w:rsid w:val="001E1DA5"/>
    <w:rsid w:val="001E2B94"/>
    <w:rsid w:val="001E4D02"/>
    <w:rsid w:val="001E5259"/>
    <w:rsid w:val="001E7177"/>
    <w:rsid w:val="001E7E34"/>
    <w:rsid w:val="001F33B4"/>
    <w:rsid w:val="001F6573"/>
    <w:rsid w:val="001F725B"/>
    <w:rsid w:val="001F7591"/>
    <w:rsid w:val="00200EED"/>
    <w:rsid w:val="00201FBF"/>
    <w:rsid w:val="00202437"/>
    <w:rsid w:val="00207400"/>
    <w:rsid w:val="00210672"/>
    <w:rsid w:val="002121D7"/>
    <w:rsid w:val="00213FC4"/>
    <w:rsid w:val="00214E07"/>
    <w:rsid w:val="002172D0"/>
    <w:rsid w:val="00223F0E"/>
    <w:rsid w:val="00224F45"/>
    <w:rsid w:val="002340E1"/>
    <w:rsid w:val="0023515E"/>
    <w:rsid w:val="00255EF8"/>
    <w:rsid w:val="00260C12"/>
    <w:rsid w:val="00260DED"/>
    <w:rsid w:val="0026208D"/>
    <w:rsid w:val="00262F93"/>
    <w:rsid w:val="0027271D"/>
    <w:rsid w:val="0027420C"/>
    <w:rsid w:val="002759CE"/>
    <w:rsid w:val="00275D65"/>
    <w:rsid w:val="002762F0"/>
    <w:rsid w:val="00276E8E"/>
    <w:rsid w:val="00280AFC"/>
    <w:rsid w:val="002830CE"/>
    <w:rsid w:val="00283C68"/>
    <w:rsid w:val="00284F10"/>
    <w:rsid w:val="00286FB3"/>
    <w:rsid w:val="00290B0D"/>
    <w:rsid w:val="0029115F"/>
    <w:rsid w:val="00294573"/>
    <w:rsid w:val="002A228E"/>
    <w:rsid w:val="002A25EB"/>
    <w:rsid w:val="002A28E7"/>
    <w:rsid w:val="002A2A47"/>
    <w:rsid w:val="002A50E0"/>
    <w:rsid w:val="002A5485"/>
    <w:rsid w:val="002B0621"/>
    <w:rsid w:val="002B5A23"/>
    <w:rsid w:val="002B67CA"/>
    <w:rsid w:val="002C147C"/>
    <w:rsid w:val="002C2BBD"/>
    <w:rsid w:val="002C3CDE"/>
    <w:rsid w:val="002D41F2"/>
    <w:rsid w:val="002D49E7"/>
    <w:rsid w:val="002E0282"/>
    <w:rsid w:val="003053B6"/>
    <w:rsid w:val="00310CA8"/>
    <w:rsid w:val="003222C0"/>
    <w:rsid w:val="00325C0E"/>
    <w:rsid w:val="00326F24"/>
    <w:rsid w:val="00327257"/>
    <w:rsid w:val="00333CEE"/>
    <w:rsid w:val="00336849"/>
    <w:rsid w:val="003461CC"/>
    <w:rsid w:val="0034656B"/>
    <w:rsid w:val="0034669D"/>
    <w:rsid w:val="003466C0"/>
    <w:rsid w:val="003472EC"/>
    <w:rsid w:val="00350F3C"/>
    <w:rsid w:val="00354550"/>
    <w:rsid w:val="003606CF"/>
    <w:rsid w:val="00361192"/>
    <w:rsid w:val="003649F5"/>
    <w:rsid w:val="00365B48"/>
    <w:rsid w:val="00375228"/>
    <w:rsid w:val="00377493"/>
    <w:rsid w:val="003777CF"/>
    <w:rsid w:val="00384636"/>
    <w:rsid w:val="003A4AA1"/>
    <w:rsid w:val="003A4D9F"/>
    <w:rsid w:val="003A6346"/>
    <w:rsid w:val="003B1B4B"/>
    <w:rsid w:val="003B1D69"/>
    <w:rsid w:val="003B2BBB"/>
    <w:rsid w:val="003B3EB7"/>
    <w:rsid w:val="003C1001"/>
    <w:rsid w:val="003C3B06"/>
    <w:rsid w:val="003C403E"/>
    <w:rsid w:val="003C46F5"/>
    <w:rsid w:val="003C7F0C"/>
    <w:rsid w:val="003D015A"/>
    <w:rsid w:val="003D2135"/>
    <w:rsid w:val="003D5F40"/>
    <w:rsid w:val="003E09EB"/>
    <w:rsid w:val="003E777A"/>
    <w:rsid w:val="003F6BFB"/>
    <w:rsid w:val="003F7E4B"/>
    <w:rsid w:val="00402F26"/>
    <w:rsid w:val="00406B7C"/>
    <w:rsid w:val="00415F07"/>
    <w:rsid w:val="004215A6"/>
    <w:rsid w:val="00421EC8"/>
    <w:rsid w:val="00424767"/>
    <w:rsid w:val="004257F6"/>
    <w:rsid w:val="004265F1"/>
    <w:rsid w:val="00426B1C"/>
    <w:rsid w:val="00430B9D"/>
    <w:rsid w:val="004374EE"/>
    <w:rsid w:val="00440DE1"/>
    <w:rsid w:val="0044138A"/>
    <w:rsid w:val="00446942"/>
    <w:rsid w:val="00450EB1"/>
    <w:rsid w:val="00460CC6"/>
    <w:rsid w:val="00465103"/>
    <w:rsid w:val="004653FA"/>
    <w:rsid w:val="0046579B"/>
    <w:rsid w:val="00473602"/>
    <w:rsid w:val="0047417D"/>
    <w:rsid w:val="004750F6"/>
    <w:rsid w:val="004800EC"/>
    <w:rsid w:val="004841D6"/>
    <w:rsid w:val="00484CEF"/>
    <w:rsid w:val="0049445E"/>
    <w:rsid w:val="004951EE"/>
    <w:rsid w:val="004967DA"/>
    <w:rsid w:val="0049754E"/>
    <w:rsid w:val="004A5A6D"/>
    <w:rsid w:val="004A6274"/>
    <w:rsid w:val="004A66D5"/>
    <w:rsid w:val="004A7BA3"/>
    <w:rsid w:val="004B2066"/>
    <w:rsid w:val="004B2C9C"/>
    <w:rsid w:val="004C5154"/>
    <w:rsid w:val="004C765B"/>
    <w:rsid w:val="004D321C"/>
    <w:rsid w:val="004D43E9"/>
    <w:rsid w:val="004D5697"/>
    <w:rsid w:val="004D5E4E"/>
    <w:rsid w:val="004E014F"/>
    <w:rsid w:val="004E05FC"/>
    <w:rsid w:val="004E3030"/>
    <w:rsid w:val="004E5D33"/>
    <w:rsid w:val="004E5D7F"/>
    <w:rsid w:val="004E6697"/>
    <w:rsid w:val="004E6A7D"/>
    <w:rsid w:val="004F2FBF"/>
    <w:rsid w:val="00507229"/>
    <w:rsid w:val="00510269"/>
    <w:rsid w:val="00510ABA"/>
    <w:rsid w:val="00514D46"/>
    <w:rsid w:val="005151B9"/>
    <w:rsid w:val="00515B32"/>
    <w:rsid w:val="005206D6"/>
    <w:rsid w:val="00525362"/>
    <w:rsid w:val="005261D5"/>
    <w:rsid w:val="005314D6"/>
    <w:rsid w:val="00533A5F"/>
    <w:rsid w:val="00534C69"/>
    <w:rsid w:val="00535A8F"/>
    <w:rsid w:val="0053709E"/>
    <w:rsid w:val="00545526"/>
    <w:rsid w:val="005510C0"/>
    <w:rsid w:val="005612A0"/>
    <w:rsid w:val="00564133"/>
    <w:rsid w:val="00564512"/>
    <w:rsid w:val="00572254"/>
    <w:rsid w:val="005722DF"/>
    <w:rsid w:val="00572A92"/>
    <w:rsid w:val="005866AA"/>
    <w:rsid w:val="00586C91"/>
    <w:rsid w:val="005876DA"/>
    <w:rsid w:val="00596AA8"/>
    <w:rsid w:val="005A0019"/>
    <w:rsid w:val="005A4CC9"/>
    <w:rsid w:val="005A5C1D"/>
    <w:rsid w:val="005A6131"/>
    <w:rsid w:val="005A7DB0"/>
    <w:rsid w:val="005B25DD"/>
    <w:rsid w:val="005B34C8"/>
    <w:rsid w:val="005B67A6"/>
    <w:rsid w:val="005B736F"/>
    <w:rsid w:val="005C0E28"/>
    <w:rsid w:val="005C2D95"/>
    <w:rsid w:val="005C3EC4"/>
    <w:rsid w:val="005C7ECA"/>
    <w:rsid w:val="005D36EC"/>
    <w:rsid w:val="005D5AC3"/>
    <w:rsid w:val="005E03C1"/>
    <w:rsid w:val="005F2050"/>
    <w:rsid w:val="005F41B0"/>
    <w:rsid w:val="00604C56"/>
    <w:rsid w:val="00605CBB"/>
    <w:rsid w:val="00606C03"/>
    <w:rsid w:val="0061061F"/>
    <w:rsid w:val="00611791"/>
    <w:rsid w:val="00614A35"/>
    <w:rsid w:val="00616257"/>
    <w:rsid w:val="00620020"/>
    <w:rsid w:val="00621EFD"/>
    <w:rsid w:val="006223FB"/>
    <w:rsid w:val="00627FBD"/>
    <w:rsid w:val="0063054E"/>
    <w:rsid w:val="0063171F"/>
    <w:rsid w:val="006321EF"/>
    <w:rsid w:val="00633C17"/>
    <w:rsid w:val="00634A51"/>
    <w:rsid w:val="00635CE4"/>
    <w:rsid w:val="00637046"/>
    <w:rsid w:val="0063750F"/>
    <w:rsid w:val="00637BB3"/>
    <w:rsid w:val="0064325A"/>
    <w:rsid w:val="00645C96"/>
    <w:rsid w:val="0065297D"/>
    <w:rsid w:val="006617B5"/>
    <w:rsid w:val="00663E97"/>
    <w:rsid w:val="00663F57"/>
    <w:rsid w:val="0066474C"/>
    <w:rsid w:val="0066535A"/>
    <w:rsid w:val="006660E9"/>
    <w:rsid w:val="00671A1A"/>
    <w:rsid w:val="00676E50"/>
    <w:rsid w:val="00682380"/>
    <w:rsid w:val="00684BA0"/>
    <w:rsid w:val="0068754B"/>
    <w:rsid w:val="00692313"/>
    <w:rsid w:val="006971A2"/>
    <w:rsid w:val="006974B3"/>
    <w:rsid w:val="006A19D7"/>
    <w:rsid w:val="006A23FE"/>
    <w:rsid w:val="006B406C"/>
    <w:rsid w:val="006B5E9A"/>
    <w:rsid w:val="006C1564"/>
    <w:rsid w:val="006C33E4"/>
    <w:rsid w:val="006C48F8"/>
    <w:rsid w:val="006C5336"/>
    <w:rsid w:val="006D210C"/>
    <w:rsid w:val="006E0086"/>
    <w:rsid w:val="006E2185"/>
    <w:rsid w:val="006E25DA"/>
    <w:rsid w:val="006E25E1"/>
    <w:rsid w:val="006E2A74"/>
    <w:rsid w:val="006E33F6"/>
    <w:rsid w:val="006F0198"/>
    <w:rsid w:val="006F4731"/>
    <w:rsid w:val="006F6C32"/>
    <w:rsid w:val="007038D2"/>
    <w:rsid w:val="007056C0"/>
    <w:rsid w:val="00705732"/>
    <w:rsid w:val="00710ACF"/>
    <w:rsid w:val="00710FF2"/>
    <w:rsid w:val="0071135C"/>
    <w:rsid w:val="0071135D"/>
    <w:rsid w:val="00716BD6"/>
    <w:rsid w:val="00717891"/>
    <w:rsid w:val="00723D65"/>
    <w:rsid w:val="0072445B"/>
    <w:rsid w:val="0072624F"/>
    <w:rsid w:val="00733389"/>
    <w:rsid w:val="007362BB"/>
    <w:rsid w:val="00737A0E"/>
    <w:rsid w:val="00741108"/>
    <w:rsid w:val="00742DA9"/>
    <w:rsid w:val="00746D87"/>
    <w:rsid w:val="0075506D"/>
    <w:rsid w:val="00756814"/>
    <w:rsid w:val="007577CD"/>
    <w:rsid w:val="007610E9"/>
    <w:rsid w:val="00763BFB"/>
    <w:rsid w:val="00763FD6"/>
    <w:rsid w:val="007655EC"/>
    <w:rsid w:val="00766698"/>
    <w:rsid w:val="007736F8"/>
    <w:rsid w:val="007801EB"/>
    <w:rsid w:val="00784ED7"/>
    <w:rsid w:val="00785253"/>
    <w:rsid w:val="007876E3"/>
    <w:rsid w:val="00790135"/>
    <w:rsid w:val="007905B9"/>
    <w:rsid w:val="00790B96"/>
    <w:rsid w:val="007910FE"/>
    <w:rsid w:val="00794933"/>
    <w:rsid w:val="00795BE9"/>
    <w:rsid w:val="007A1578"/>
    <w:rsid w:val="007A6700"/>
    <w:rsid w:val="007B24B1"/>
    <w:rsid w:val="007C384B"/>
    <w:rsid w:val="007C4EE1"/>
    <w:rsid w:val="007D3F32"/>
    <w:rsid w:val="007D4BEB"/>
    <w:rsid w:val="007D64AC"/>
    <w:rsid w:val="007E1FA0"/>
    <w:rsid w:val="007E5C70"/>
    <w:rsid w:val="007E6364"/>
    <w:rsid w:val="007E7B58"/>
    <w:rsid w:val="007F264B"/>
    <w:rsid w:val="007F3465"/>
    <w:rsid w:val="007F3878"/>
    <w:rsid w:val="007F4C2B"/>
    <w:rsid w:val="007F6524"/>
    <w:rsid w:val="008032F0"/>
    <w:rsid w:val="00811316"/>
    <w:rsid w:val="008122E0"/>
    <w:rsid w:val="00816430"/>
    <w:rsid w:val="0081713C"/>
    <w:rsid w:val="008205CF"/>
    <w:rsid w:val="0082167C"/>
    <w:rsid w:val="0082213A"/>
    <w:rsid w:val="008256C5"/>
    <w:rsid w:val="0082775F"/>
    <w:rsid w:val="00827A11"/>
    <w:rsid w:val="00827FD4"/>
    <w:rsid w:val="008305C6"/>
    <w:rsid w:val="0083311F"/>
    <w:rsid w:val="008333F9"/>
    <w:rsid w:val="00833799"/>
    <w:rsid w:val="00834FFA"/>
    <w:rsid w:val="00840C1F"/>
    <w:rsid w:val="00842D2F"/>
    <w:rsid w:val="00843634"/>
    <w:rsid w:val="008500F6"/>
    <w:rsid w:val="008501F0"/>
    <w:rsid w:val="00856123"/>
    <w:rsid w:val="0086219C"/>
    <w:rsid w:val="00863F38"/>
    <w:rsid w:val="00864311"/>
    <w:rsid w:val="00872855"/>
    <w:rsid w:val="0087297F"/>
    <w:rsid w:val="008740C7"/>
    <w:rsid w:val="0087756D"/>
    <w:rsid w:val="0088211E"/>
    <w:rsid w:val="00882725"/>
    <w:rsid w:val="008856CC"/>
    <w:rsid w:val="00885848"/>
    <w:rsid w:val="00887808"/>
    <w:rsid w:val="008910CA"/>
    <w:rsid w:val="00894DB2"/>
    <w:rsid w:val="00895F4D"/>
    <w:rsid w:val="008A3FB7"/>
    <w:rsid w:val="008B0BA3"/>
    <w:rsid w:val="008C5636"/>
    <w:rsid w:val="008C679E"/>
    <w:rsid w:val="008C7C57"/>
    <w:rsid w:val="008D09BD"/>
    <w:rsid w:val="008D16FA"/>
    <w:rsid w:val="008E25F6"/>
    <w:rsid w:val="008E3DA8"/>
    <w:rsid w:val="008F1344"/>
    <w:rsid w:val="008F5A13"/>
    <w:rsid w:val="00900806"/>
    <w:rsid w:val="009021D8"/>
    <w:rsid w:val="00907090"/>
    <w:rsid w:val="0091061E"/>
    <w:rsid w:val="00910D3B"/>
    <w:rsid w:val="00914352"/>
    <w:rsid w:val="00920BDA"/>
    <w:rsid w:val="00921C37"/>
    <w:rsid w:val="009231D0"/>
    <w:rsid w:val="0092425D"/>
    <w:rsid w:val="00926DB0"/>
    <w:rsid w:val="00935752"/>
    <w:rsid w:val="009445A0"/>
    <w:rsid w:val="00945883"/>
    <w:rsid w:val="0095025C"/>
    <w:rsid w:val="0095037F"/>
    <w:rsid w:val="00957974"/>
    <w:rsid w:val="009603BA"/>
    <w:rsid w:val="00965C3B"/>
    <w:rsid w:val="00976241"/>
    <w:rsid w:val="0097696F"/>
    <w:rsid w:val="00976C80"/>
    <w:rsid w:val="00984D47"/>
    <w:rsid w:val="00987FEA"/>
    <w:rsid w:val="00990686"/>
    <w:rsid w:val="009910D6"/>
    <w:rsid w:val="00991AED"/>
    <w:rsid w:val="0099496A"/>
    <w:rsid w:val="009963FE"/>
    <w:rsid w:val="00996EED"/>
    <w:rsid w:val="0099736F"/>
    <w:rsid w:val="009A11E0"/>
    <w:rsid w:val="009A5548"/>
    <w:rsid w:val="009B05A5"/>
    <w:rsid w:val="009B5CC7"/>
    <w:rsid w:val="009C23BF"/>
    <w:rsid w:val="009C2EDA"/>
    <w:rsid w:val="009C375D"/>
    <w:rsid w:val="009C4416"/>
    <w:rsid w:val="009C526C"/>
    <w:rsid w:val="009C56D5"/>
    <w:rsid w:val="009C6796"/>
    <w:rsid w:val="009C6942"/>
    <w:rsid w:val="009D0C97"/>
    <w:rsid w:val="009D2E9C"/>
    <w:rsid w:val="009D64BD"/>
    <w:rsid w:val="009D6EA7"/>
    <w:rsid w:val="009D7F17"/>
    <w:rsid w:val="009E133C"/>
    <w:rsid w:val="009E1E98"/>
    <w:rsid w:val="009E234C"/>
    <w:rsid w:val="009E3899"/>
    <w:rsid w:val="009E3CA5"/>
    <w:rsid w:val="009E49CD"/>
    <w:rsid w:val="009E516A"/>
    <w:rsid w:val="009F5716"/>
    <w:rsid w:val="009F64FA"/>
    <w:rsid w:val="00A01A94"/>
    <w:rsid w:val="00A02639"/>
    <w:rsid w:val="00A11F08"/>
    <w:rsid w:val="00A12349"/>
    <w:rsid w:val="00A12C9E"/>
    <w:rsid w:val="00A1367A"/>
    <w:rsid w:val="00A13BAD"/>
    <w:rsid w:val="00A14A65"/>
    <w:rsid w:val="00A17E47"/>
    <w:rsid w:val="00A2168C"/>
    <w:rsid w:val="00A21F8D"/>
    <w:rsid w:val="00A228AF"/>
    <w:rsid w:val="00A25B60"/>
    <w:rsid w:val="00A27E96"/>
    <w:rsid w:val="00A312F4"/>
    <w:rsid w:val="00A32106"/>
    <w:rsid w:val="00A334F7"/>
    <w:rsid w:val="00A33AAA"/>
    <w:rsid w:val="00A347DB"/>
    <w:rsid w:val="00A36BEA"/>
    <w:rsid w:val="00A42F14"/>
    <w:rsid w:val="00A44925"/>
    <w:rsid w:val="00A44E30"/>
    <w:rsid w:val="00A477EC"/>
    <w:rsid w:val="00A4788F"/>
    <w:rsid w:val="00A6176D"/>
    <w:rsid w:val="00A617B5"/>
    <w:rsid w:val="00A72326"/>
    <w:rsid w:val="00A760B5"/>
    <w:rsid w:val="00A809DD"/>
    <w:rsid w:val="00A841F2"/>
    <w:rsid w:val="00A84DBA"/>
    <w:rsid w:val="00A8735A"/>
    <w:rsid w:val="00A9184E"/>
    <w:rsid w:val="00A9389C"/>
    <w:rsid w:val="00A93A42"/>
    <w:rsid w:val="00AA167F"/>
    <w:rsid w:val="00AB0C81"/>
    <w:rsid w:val="00AB229E"/>
    <w:rsid w:val="00AB5463"/>
    <w:rsid w:val="00AC2BF7"/>
    <w:rsid w:val="00AC3710"/>
    <w:rsid w:val="00AC5015"/>
    <w:rsid w:val="00AD077D"/>
    <w:rsid w:val="00AD419A"/>
    <w:rsid w:val="00AD56B3"/>
    <w:rsid w:val="00AE0343"/>
    <w:rsid w:val="00AE2447"/>
    <w:rsid w:val="00AE7461"/>
    <w:rsid w:val="00AE7C65"/>
    <w:rsid w:val="00AF48F7"/>
    <w:rsid w:val="00AF4F11"/>
    <w:rsid w:val="00B02A93"/>
    <w:rsid w:val="00B03E7B"/>
    <w:rsid w:val="00B13C1E"/>
    <w:rsid w:val="00B151E7"/>
    <w:rsid w:val="00B15D9D"/>
    <w:rsid w:val="00B21173"/>
    <w:rsid w:val="00B300DF"/>
    <w:rsid w:val="00B40BA9"/>
    <w:rsid w:val="00B464B7"/>
    <w:rsid w:val="00B5436B"/>
    <w:rsid w:val="00B61021"/>
    <w:rsid w:val="00B63989"/>
    <w:rsid w:val="00B64824"/>
    <w:rsid w:val="00B65C05"/>
    <w:rsid w:val="00B67733"/>
    <w:rsid w:val="00B67D5F"/>
    <w:rsid w:val="00B8040F"/>
    <w:rsid w:val="00B8159C"/>
    <w:rsid w:val="00B81EE6"/>
    <w:rsid w:val="00B82405"/>
    <w:rsid w:val="00B83900"/>
    <w:rsid w:val="00B90AC8"/>
    <w:rsid w:val="00B96D30"/>
    <w:rsid w:val="00B97EEF"/>
    <w:rsid w:val="00BA53C6"/>
    <w:rsid w:val="00BA67E4"/>
    <w:rsid w:val="00BB0B3F"/>
    <w:rsid w:val="00BB18AA"/>
    <w:rsid w:val="00BB1F09"/>
    <w:rsid w:val="00BB2017"/>
    <w:rsid w:val="00BB2565"/>
    <w:rsid w:val="00BB34DE"/>
    <w:rsid w:val="00BC4B7F"/>
    <w:rsid w:val="00BC5763"/>
    <w:rsid w:val="00BC74B5"/>
    <w:rsid w:val="00BD6B0E"/>
    <w:rsid w:val="00BE6872"/>
    <w:rsid w:val="00BF17B6"/>
    <w:rsid w:val="00BF17DE"/>
    <w:rsid w:val="00BF2E31"/>
    <w:rsid w:val="00BF3199"/>
    <w:rsid w:val="00BF5BDD"/>
    <w:rsid w:val="00BF721E"/>
    <w:rsid w:val="00C02E16"/>
    <w:rsid w:val="00C036B6"/>
    <w:rsid w:val="00C06FCF"/>
    <w:rsid w:val="00C07E72"/>
    <w:rsid w:val="00C1157A"/>
    <w:rsid w:val="00C14B52"/>
    <w:rsid w:val="00C158BB"/>
    <w:rsid w:val="00C27214"/>
    <w:rsid w:val="00C272C2"/>
    <w:rsid w:val="00C3325A"/>
    <w:rsid w:val="00C33E7B"/>
    <w:rsid w:val="00C3405E"/>
    <w:rsid w:val="00C40949"/>
    <w:rsid w:val="00C4160B"/>
    <w:rsid w:val="00C42977"/>
    <w:rsid w:val="00C45CA7"/>
    <w:rsid w:val="00C50122"/>
    <w:rsid w:val="00C618EB"/>
    <w:rsid w:val="00C64678"/>
    <w:rsid w:val="00C6556B"/>
    <w:rsid w:val="00C73212"/>
    <w:rsid w:val="00C73B48"/>
    <w:rsid w:val="00C7435B"/>
    <w:rsid w:val="00C77C09"/>
    <w:rsid w:val="00C80E55"/>
    <w:rsid w:val="00C81788"/>
    <w:rsid w:val="00C83CD5"/>
    <w:rsid w:val="00C93286"/>
    <w:rsid w:val="00C939E7"/>
    <w:rsid w:val="00CA0138"/>
    <w:rsid w:val="00CA28C9"/>
    <w:rsid w:val="00CB0C50"/>
    <w:rsid w:val="00CB24D0"/>
    <w:rsid w:val="00CB57AB"/>
    <w:rsid w:val="00CB6F03"/>
    <w:rsid w:val="00CD0C8C"/>
    <w:rsid w:val="00CD2B4E"/>
    <w:rsid w:val="00CD794C"/>
    <w:rsid w:val="00CD7AC5"/>
    <w:rsid w:val="00CE04EE"/>
    <w:rsid w:val="00CE2B56"/>
    <w:rsid w:val="00CE2CCD"/>
    <w:rsid w:val="00CE342F"/>
    <w:rsid w:val="00CE4DB4"/>
    <w:rsid w:val="00CE5A19"/>
    <w:rsid w:val="00CE6F14"/>
    <w:rsid w:val="00CF0361"/>
    <w:rsid w:val="00CF0598"/>
    <w:rsid w:val="00CF2DE9"/>
    <w:rsid w:val="00CF67B1"/>
    <w:rsid w:val="00CF6A7E"/>
    <w:rsid w:val="00CF7FF0"/>
    <w:rsid w:val="00D00D84"/>
    <w:rsid w:val="00D037BA"/>
    <w:rsid w:val="00D038CC"/>
    <w:rsid w:val="00D05FE5"/>
    <w:rsid w:val="00D069F3"/>
    <w:rsid w:val="00D073F7"/>
    <w:rsid w:val="00D07647"/>
    <w:rsid w:val="00D12547"/>
    <w:rsid w:val="00D1623C"/>
    <w:rsid w:val="00D17245"/>
    <w:rsid w:val="00D324D8"/>
    <w:rsid w:val="00D34F79"/>
    <w:rsid w:val="00D3685D"/>
    <w:rsid w:val="00D37BE7"/>
    <w:rsid w:val="00D4366F"/>
    <w:rsid w:val="00D44972"/>
    <w:rsid w:val="00D46959"/>
    <w:rsid w:val="00D4782D"/>
    <w:rsid w:val="00D47D3D"/>
    <w:rsid w:val="00D51572"/>
    <w:rsid w:val="00D539CD"/>
    <w:rsid w:val="00D54579"/>
    <w:rsid w:val="00D60EFB"/>
    <w:rsid w:val="00D64079"/>
    <w:rsid w:val="00D712C3"/>
    <w:rsid w:val="00D72488"/>
    <w:rsid w:val="00D74E05"/>
    <w:rsid w:val="00D761AD"/>
    <w:rsid w:val="00D802D0"/>
    <w:rsid w:val="00D81D05"/>
    <w:rsid w:val="00D82A51"/>
    <w:rsid w:val="00D83D56"/>
    <w:rsid w:val="00D847C2"/>
    <w:rsid w:val="00D84D98"/>
    <w:rsid w:val="00D84EC9"/>
    <w:rsid w:val="00D86236"/>
    <w:rsid w:val="00D87E11"/>
    <w:rsid w:val="00D9013C"/>
    <w:rsid w:val="00D95DD7"/>
    <w:rsid w:val="00DA6614"/>
    <w:rsid w:val="00DA7238"/>
    <w:rsid w:val="00DB3B87"/>
    <w:rsid w:val="00DB5754"/>
    <w:rsid w:val="00DC0937"/>
    <w:rsid w:val="00DC206B"/>
    <w:rsid w:val="00DC37CD"/>
    <w:rsid w:val="00DC5A42"/>
    <w:rsid w:val="00DD33C0"/>
    <w:rsid w:val="00DD38A4"/>
    <w:rsid w:val="00DD62F8"/>
    <w:rsid w:val="00DD74E5"/>
    <w:rsid w:val="00DE3D71"/>
    <w:rsid w:val="00DE5632"/>
    <w:rsid w:val="00DE68A7"/>
    <w:rsid w:val="00DE6A1F"/>
    <w:rsid w:val="00DE7619"/>
    <w:rsid w:val="00E05A53"/>
    <w:rsid w:val="00E11BF2"/>
    <w:rsid w:val="00E167FD"/>
    <w:rsid w:val="00E23DF5"/>
    <w:rsid w:val="00E26A24"/>
    <w:rsid w:val="00E3240B"/>
    <w:rsid w:val="00E34804"/>
    <w:rsid w:val="00E35B6F"/>
    <w:rsid w:val="00E45A4B"/>
    <w:rsid w:val="00E46F25"/>
    <w:rsid w:val="00E470A4"/>
    <w:rsid w:val="00E470A7"/>
    <w:rsid w:val="00E50495"/>
    <w:rsid w:val="00E51A06"/>
    <w:rsid w:val="00E53527"/>
    <w:rsid w:val="00E57DDE"/>
    <w:rsid w:val="00E63034"/>
    <w:rsid w:val="00E654D7"/>
    <w:rsid w:val="00E65A9E"/>
    <w:rsid w:val="00E65F73"/>
    <w:rsid w:val="00E7256D"/>
    <w:rsid w:val="00E72AA4"/>
    <w:rsid w:val="00E742D4"/>
    <w:rsid w:val="00E81A82"/>
    <w:rsid w:val="00E834F2"/>
    <w:rsid w:val="00E839F4"/>
    <w:rsid w:val="00E85D33"/>
    <w:rsid w:val="00E90F70"/>
    <w:rsid w:val="00E90F77"/>
    <w:rsid w:val="00E94707"/>
    <w:rsid w:val="00E95A75"/>
    <w:rsid w:val="00E95E72"/>
    <w:rsid w:val="00EA4B62"/>
    <w:rsid w:val="00EA64C1"/>
    <w:rsid w:val="00EB1E54"/>
    <w:rsid w:val="00EB3494"/>
    <w:rsid w:val="00EB63BD"/>
    <w:rsid w:val="00EB6A1A"/>
    <w:rsid w:val="00EB7995"/>
    <w:rsid w:val="00EB7A9B"/>
    <w:rsid w:val="00EC09EB"/>
    <w:rsid w:val="00EC14B9"/>
    <w:rsid w:val="00EC17B3"/>
    <w:rsid w:val="00EC211B"/>
    <w:rsid w:val="00EC47FF"/>
    <w:rsid w:val="00ED1050"/>
    <w:rsid w:val="00ED1AE3"/>
    <w:rsid w:val="00ED47D8"/>
    <w:rsid w:val="00ED582A"/>
    <w:rsid w:val="00ED5A97"/>
    <w:rsid w:val="00EE059C"/>
    <w:rsid w:val="00EE1111"/>
    <w:rsid w:val="00EE1DCC"/>
    <w:rsid w:val="00EE20E1"/>
    <w:rsid w:val="00EE343B"/>
    <w:rsid w:val="00EE3C85"/>
    <w:rsid w:val="00EE4FDA"/>
    <w:rsid w:val="00EE59E0"/>
    <w:rsid w:val="00EF43C4"/>
    <w:rsid w:val="00EF65B6"/>
    <w:rsid w:val="00F01527"/>
    <w:rsid w:val="00F03305"/>
    <w:rsid w:val="00F050A6"/>
    <w:rsid w:val="00F05A63"/>
    <w:rsid w:val="00F11ECB"/>
    <w:rsid w:val="00F1235A"/>
    <w:rsid w:val="00F13A57"/>
    <w:rsid w:val="00F13B92"/>
    <w:rsid w:val="00F14C59"/>
    <w:rsid w:val="00F220C8"/>
    <w:rsid w:val="00F24165"/>
    <w:rsid w:val="00F247E1"/>
    <w:rsid w:val="00F2688F"/>
    <w:rsid w:val="00F33385"/>
    <w:rsid w:val="00F45142"/>
    <w:rsid w:val="00F479F6"/>
    <w:rsid w:val="00F54B4F"/>
    <w:rsid w:val="00F55498"/>
    <w:rsid w:val="00F55C69"/>
    <w:rsid w:val="00F62146"/>
    <w:rsid w:val="00F635D3"/>
    <w:rsid w:val="00F667A7"/>
    <w:rsid w:val="00F7154D"/>
    <w:rsid w:val="00F72871"/>
    <w:rsid w:val="00F83157"/>
    <w:rsid w:val="00F87765"/>
    <w:rsid w:val="00F93897"/>
    <w:rsid w:val="00FA5997"/>
    <w:rsid w:val="00FB227F"/>
    <w:rsid w:val="00FB36B1"/>
    <w:rsid w:val="00FB6619"/>
    <w:rsid w:val="00FB6FBF"/>
    <w:rsid w:val="00FC1872"/>
    <w:rsid w:val="00FC41BD"/>
    <w:rsid w:val="00FC6421"/>
    <w:rsid w:val="00FC6F1C"/>
    <w:rsid w:val="00FC70BB"/>
    <w:rsid w:val="00FD21F7"/>
    <w:rsid w:val="00FD502C"/>
    <w:rsid w:val="00FE0407"/>
    <w:rsid w:val="00FE3156"/>
    <w:rsid w:val="00FE32AB"/>
    <w:rsid w:val="00FE5D1F"/>
    <w:rsid w:val="00FE7473"/>
    <w:rsid w:val="00FF00E6"/>
    <w:rsid w:val="00FF175D"/>
    <w:rsid w:val="00FF25D8"/>
    <w:rsid w:val="00FF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68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val="en-US"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bealho">
    <w:name w:val="header"/>
    <w:basedOn w:val="Normal"/>
    <w:qFormat/>
    <w:pPr>
      <w:spacing w:after="0" w:line="240" w:lineRule="auto"/>
    </w:pPr>
    <w:rPr>
      <w:sz w:val="20"/>
      <w:szCs w:val="20"/>
    </w:rPr>
  </w:style>
  <w:style w:type="character" w:customStyle="1" w:styleId="CabealhoChar">
    <w:name w:val="Cabeçalho Char"/>
    <w:rPr>
      <w:w w:val="100"/>
      <w:position w:val="-1"/>
      <w:effect w:val="none"/>
      <w:vertAlign w:val="baseline"/>
      <w:cs w:val="0"/>
      <w:em w:val="none"/>
      <w:lang w:val="en-US"/>
    </w:rPr>
  </w:style>
  <w:style w:type="paragraph" w:styleId="Rodap">
    <w:name w:val="footer"/>
    <w:basedOn w:val="Normal"/>
    <w:qFormat/>
    <w:pPr>
      <w:spacing w:after="0" w:line="240" w:lineRule="auto"/>
    </w:pPr>
    <w:rPr>
      <w:sz w:val="20"/>
      <w:szCs w:val="20"/>
    </w:rPr>
  </w:style>
  <w:style w:type="character" w:customStyle="1" w:styleId="RodapChar">
    <w:name w:val="Rodapé Char"/>
    <w:rPr>
      <w:w w:val="100"/>
      <w:position w:val="-1"/>
      <w:effect w:val="none"/>
      <w:vertAlign w:val="baseline"/>
      <w:cs w:val="0"/>
      <w:em w:val="none"/>
      <w:lang w:val="en-US"/>
    </w:rPr>
  </w:style>
  <w:style w:type="character" w:styleId="Hyperlink">
    <w:name w:val="Hyperlink"/>
    <w:qFormat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paragraph" w:styleId="Textodebalo">
    <w:name w:val="Balloon Text"/>
    <w:basedOn w:val="Normal"/>
    <w:qFormat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baloChar">
    <w:name w:val="Texto de balão Char"/>
    <w:rPr>
      <w:rFonts w:ascii="Segoe UI" w:hAnsi="Segoe UI" w:cs="Segoe UI"/>
      <w:w w:val="100"/>
      <w:position w:val="-1"/>
      <w:sz w:val="18"/>
      <w:szCs w:val="18"/>
      <w:effect w:val="none"/>
      <w:vertAlign w:val="baseline"/>
      <w:cs w:val="0"/>
      <w:em w:val="none"/>
      <w:lang w:val="en-US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table" w:customStyle="1" w:styleId="TabeladeLista6Colorida-nfase31">
    <w:name w:val="Tabela de Lista 6 Colorida - Ênfase 3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color w:val="7B7B7B"/>
      <w:position w:val="-1"/>
    </w:rPr>
    <w:tblPr>
      <w:tblStyleRowBandSize w:val="1"/>
      <w:tblStyleColBandSize w:val="1"/>
      <w:tblInd w:w="0" w:type="dxa"/>
      <w:tblBorders>
        <w:top w:val="single" w:sz="4" w:space="0" w:color="A5A5A5"/>
        <w:bottom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rPr>
      <w:w w:val="100"/>
      <w:position w:val="-1"/>
      <w:sz w:val="20"/>
      <w:szCs w:val="20"/>
      <w:effect w:val="none"/>
      <w:vertAlign w:val="baseline"/>
      <w:cs w:val="0"/>
      <w:em w:val="none"/>
      <w:lang w:val="en-US"/>
    </w:rPr>
  </w:style>
  <w:style w:type="paragraph" w:styleId="Assuntodocomentrio">
    <w:name w:val="annotation subject"/>
    <w:basedOn w:val="Textodecomentrio"/>
    <w:next w:val="Textodecomentrio"/>
    <w:qFormat/>
    <w:rPr>
      <w:b/>
      <w:bCs/>
    </w:rPr>
  </w:style>
  <w:style w:type="character" w:customStyle="1" w:styleId="AssuntodocomentrioChar">
    <w:name w:val="Assunto do comentário Char"/>
    <w:rPr>
      <w:b/>
      <w:bCs/>
      <w:w w:val="100"/>
      <w:position w:val="-1"/>
      <w:sz w:val="20"/>
      <w:szCs w:val="20"/>
      <w:effect w:val="none"/>
      <w:vertAlign w:val="baseline"/>
      <w:cs w:val="0"/>
      <w:em w:val="none"/>
      <w:lang w:val="en-US"/>
    </w:rPr>
  </w:style>
  <w:style w:type="paragraph" w:styleId="Reviso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en-US"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acomgrade">
    <w:name w:val="Table Grid"/>
    <w:basedOn w:val="Tabelanormal"/>
    <w:uiPriority w:val="39"/>
    <w:rsid w:val="00CE5A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6Colorida1">
    <w:name w:val="Tabela de Lista 6 Colorida1"/>
    <w:basedOn w:val="Tabelanormal"/>
    <w:uiPriority w:val="51"/>
    <w:rsid w:val="00C07E7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implesTabela21">
    <w:name w:val="Simples Tabela 21"/>
    <w:basedOn w:val="Tabelanormal"/>
    <w:uiPriority w:val="42"/>
    <w:rsid w:val="003D21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ia">
    <w:name w:val="Bibliography"/>
    <w:basedOn w:val="Normal"/>
    <w:next w:val="Normal"/>
    <w:uiPriority w:val="37"/>
    <w:semiHidden/>
    <w:unhideWhenUsed/>
    <w:rsid w:val="00BA67E4"/>
  </w:style>
  <w:style w:type="table" w:customStyle="1" w:styleId="TabeladeLista1Clara1">
    <w:name w:val="Tabela de Lista 1 Clara1"/>
    <w:basedOn w:val="Tabelanormal"/>
    <w:uiPriority w:val="46"/>
    <w:rsid w:val="00D847C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inha">
    <w:name w:val="line number"/>
    <w:basedOn w:val="Fontepargpadro"/>
    <w:uiPriority w:val="99"/>
    <w:semiHidden/>
    <w:unhideWhenUsed/>
    <w:rsid w:val="007905B9"/>
  </w:style>
  <w:style w:type="character" w:styleId="HiperlinkVisitado">
    <w:name w:val="FollowedHyperlink"/>
    <w:basedOn w:val="Fontepargpadro"/>
    <w:uiPriority w:val="99"/>
    <w:semiHidden/>
    <w:unhideWhenUsed/>
    <w:rsid w:val="00D4782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669D"/>
    <w:pPr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="Times New Roman" w:hAnsi="Times New Roman" w:cs="Times New Roman"/>
      <w:position w:val="0"/>
      <w:sz w:val="24"/>
      <w:szCs w:val="24"/>
      <w:lang w:val="pt-BR" w:eastAsia="pt-BR"/>
    </w:rPr>
  </w:style>
  <w:style w:type="character" w:customStyle="1" w:styleId="citation-845">
    <w:name w:val="citation-845"/>
    <w:basedOn w:val="Fontepargpadro"/>
    <w:rsid w:val="0034669D"/>
  </w:style>
  <w:style w:type="character" w:customStyle="1" w:styleId="citation-843">
    <w:name w:val="citation-843"/>
    <w:basedOn w:val="Fontepargpadro"/>
    <w:rsid w:val="0034669D"/>
  </w:style>
  <w:style w:type="character" w:customStyle="1" w:styleId="citation-842">
    <w:name w:val="citation-842"/>
    <w:basedOn w:val="Fontepargpadro"/>
    <w:rsid w:val="0034669D"/>
  </w:style>
  <w:style w:type="character" w:customStyle="1" w:styleId="citation-841">
    <w:name w:val="citation-841"/>
    <w:basedOn w:val="Fontepargpadro"/>
    <w:rsid w:val="0034669D"/>
  </w:style>
  <w:style w:type="character" w:customStyle="1" w:styleId="citation-840">
    <w:name w:val="citation-840"/>
    <w:basedOn w:val="Fontepargpadro"/>
    <w:rsid w:val="0034669D"/>
  </w:style>
  <w:style w:type="character" w:customStyle="1" w:styleId="citation-839">
    <w:name w:val="citation-839"/>
    <w:basedOn w:val="Fontepargpadro"/>
    <w:rsid w:val="0034669D"/>
  </w:style>
  <w:style w:type="character" w:customStyle="1" w:styleId="citation-838">
    <w:name w:val="citation-838"/>
    <w:basedOn w:val="Fontepargpadro"/>
    <w:rsid w:val="0034669D"/>
  </w:style>
  <w:style w:type="table" w:customStyle="1" w:styleId="TableNormal1">
    <w:name w:val="Table Normal1"/>
    <w:rsid w:val="001F725B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itation-123">
    <w:name w:val="citation-123"/>
    <w:basedOn w:val="Fontepargpadro"/>
    <w:rsid w:val="001772FC"/>
  </w:style>
  <w:style w:type="character" w:customStyle="1" w:styleId="citation-122">
    <w:name w:val="citation-122"/>
    <w:basedOn w:val="Fontepargpadro"/>
    <w:rsid w:val="001772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val="en-US"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bealho">
    <w:name w:val="header"/>
    <w:basedOn w:val="Normal"/>
    <w:qFormat/>
    <w:pPr>
      <w:spacing w:after="0" w:line="240" w:lineRule="auto"/>
    </w:pPr>
    <w:rPr>
      <w:sz w:val="20"/>
      <w:szCs w:val="20"/>
    </w:rPr>
  </w:style>
  <w:style w:type="character" w:customStyle="1" w:styleId="CabealhoChar">
    <w:name w:val="Cabeçalho Char"/>
    <w:rPr>
      <w:w w:val="100"/>
      <w:position w:val="-1"/>
      <w:effect w:val="none"/>
      <w:vertAlign w:val="baseline"/>
      <w:cs w:val="0"/>
      <w:em w:val="none"/>
      <w:lang w:val="en-US"/>
    </w:rPr>
  </w:style>
  <w:style w:type="paragraph" w:styleId="Rodap">
    <w:name w:val="footer"/>
    <w:basedOn w:val="Normal"/>
    <w:qFormat/>
    <w:pPr>
      <w:spacing w:after="0" w:line="240" w:lineRule="auto"/>
    </w:pPr>
    <w:rPr>
      <w:sz w:val="20"/>
      <w:szCs w:val="20"/>
    </w:rPr>
  </w:style>
  <w:style w:type="character" w:customStyle="1" w:styleId="RodapChar">
    <w:name w:val="Rodapé Char"/>
    <w:rPr>
      <w:w w:val="100"/>
      <w:position w:val="-1"/>
      <w:effect w:val="none"/>
      <w:vertAlign w:val="baseline"/>
      <w:cs w:val="0"/>
      <w:em w:val="none"/>
      <w:lang w:val="en-US"/>
    </w:rPr>
  </w:style>
  <w:style w:type="character" w:styleId="Hyperlink">
    <w:name w:val="Hyperlink"/>
    <w:qFormat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paragraph" w:styleId="Textodebalo">
    <w:name w:val="Balloon Text"/>
    <w:basedOn w:val="Normal"/>
    <w:qFormat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baloChar">
    <w:name w:val="Texto de balão Char"/>
    <w:rPr>
      <w:rFonts w:ascii="Segoe UI" w:hAnsi="Segoe UI" w:cs="Segoe UI"/>
      <w:w w:val="100"/>
      <w:position w:val="-1"/>
      <w:sz w:val="18"/>
      <w:szCs w:val="18"/>
      <w:effect w:val="none"/>
      <w:vertAlign w:val="baseline"/>
      <w:cs w:val="0"/>
      <w:em w:val="none"/>
      <w:lang w:val="en-US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table" w:customStyle="1" w:styleId="TabeladeLista6Colorida-nfase31">
    <w:name w:val="Tabela de Lista 6 Colorida - Ênfase 31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color w:val="7B7B7B"/>
      <w:position w:val="-1"/>
    </w:rPr>
    <w:tblPr>
      <w:tblStyleRowBandSize w:val="1"/>
      <w:tblStyleColBandSize w:val="1"/>
      <w:tblInd w:w="0" w:type="dxa"/>
      <w:tblBorders>
        <w:top w:val="single" w:sz="4" w:space="0" w:color="A5A5A5"/>
        <w:bottom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rPr>
      <w:w w:val="100"/>
      <w:position w:val="-1"/>
      <w:sz w:val="20"/>
      <w:szCs w:val="20"/>
      <w:effect w:val="none"/>
      <w:vertAlign w:val="baseline"/>
      <w:cs w:val="0"/>
      <w:em w:val="none"/>
      <w:lang w:val="en-US"/>
    </w:rPr>
  </w:style>
  <w:style w:type="paragraph" w:styleId="Assuntodocomentrio">
    <w:name w:val="annotation subject"/>
    <w:basedOn w:val="Textodecomentrio"/>
    <w:next w:val="Textodecomentrio"/>
    <w:qFormat/>
    <w:rPr>
      <w:b/>
      <w:bCs/>
    </w:rPr>
  </w:style>
  <w:style w:type="character" w:customStyle="1" w:styleId="AssuntodocomentrioChar">
    <w:name w:val="Assunto do comentário Char"/>
    <w:rPr>
      <w:b/>
      <w:bCs/>
      <w:w w:val="100"/>
      <w:position w:val="-1"/>
      <w:sz w:val="20"/>
      <w:szCs w:val="20"/>
      <w:effect w:val="none"/>
      <w:vertAlign w:val="baseline"/>
      <w:cs w:val="0"/>
      <w:em w:val="none"/>
      <w:lang w:val="en-US"/>
    </w:rPr>
  </w:style>
  <w:style w:type="paragraph" w:styleId="Reviso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en-US" w:eastAsia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acomgrade">
    <w:name w:val="Table Grid"/>
    <w:basedOn w:val="Tabelanormal"/>
    <w:uiPriority w:val="39"/>
    <w:rsid w:val="00CE5A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Lista6Colorida1">
    <w:name w:val="Tabela de Lista 6 Colorida1"/>
    <w:basedOn w:val="Tabelanormal"/>
    <w:uiPriority w:val="51"/>
    <w:rsid w:val="00C07E7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implesTabela21">
    <w:name w:val="Simples Tabela 21"/>
    <w:basedOn w:val="Tabelanormal"/>
    <w:uiPriority w:val="42"/>
    <w:rsid w:val="003D21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ia">
    <w:name w:val="Bibliography"/>
    <w:basedOn w:val="Normal"/>
    <w:next w:val="Normal"/>
    <w:uiPriority w:val="37"/>
    <w:semiHidden/>
    <w:unhideWhenUsed/>
    <w:rsid w:val="00BA67E4"/>
  </w:style>
  <w:style w:type="table" w:customStyle="1" w:styleId="TabeladeLista1Clara1">
    <w:name w:val="Tabela de Lista 1 Clara1"/>
    <w:basedOn w:val="Tabelanormal"/>
    <w:uiPriority w:val="46"/>
    <w:rsid w:val="00D847C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inha">
    <w:name w:val="line number"/>
    <w:basedOn w:val="Fontepargpadro"/>
    <w:uiPriority w:val="99"/>
    <w:semiHidden/>
    <w:unhideWhenUsed/>
    <w:rsid w:val="007905B9"/>
  </w:style>
  <w:style w:type="character" w:styleId="HiperlinkVisitado">
    <w:name w:val="FollowedHyperlink"/>
    <w:basedOn w:val="Fontepargpadro"/>
    <w:uiPriority w:val="99"/>
    <w:semiHidden/>
    <w:unhideWhenUsed/>
    <w:rsid w:val="00D4782D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669D"/>
    <w:pPr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="Times New Roman" w:hAnsi="Times New Roman" w:cs="Times New Roman"/>
      <w:position w:val="0"/>
      <w:sz w:val="24"/>
      <w:szCs w:val="24"/>
      <w:lang w:val="pt-BR" w:eastAsia="pt-BR"/>
    </w:rPr>
  </w:style>
  <w:style w:type="character" w:customStyle="1" w:styleId="citation-845">
    <w:name w:val="citation-845"/>
    <w:basedOn w:val="Fontepargpadro"/>
    <w:rsid w:val="0034669D"/>
  </w:style>
  <w:style w:type="character" w:customStyle="1" w:styleId="citation-843">
    <w:name w:val="citation-843"/>
    <w:basedOn w:val="Fontepargpadro"/>
    <w:rsid w:val="0034669D"/>
  </w:style>
  <w:style w:type="character" w:customStyle="1" w:styleId="citation-842">
    <w:name w:val="citation-842"/>
    <w:basedOn w:val="Fontepargpadro"/>
    <w:rsid w:val="0034669D"/>
  </w:style>
  <w:style w:type="character" w:customStyle="1" w:styleId="citation-841">
    <w:name w:val="citation-841"/>
    <w:basedOn w:val="Fontepargpadro"/>
    <w:rsid w:val="0034669D"/>
  </w:style>
  <w:style w:type="character" w:customStyle="1" w:styleId="citation-840">
    <w:name w:val="citation-840"/>
    <w:basedOn w:val="Fontepargpadro"/>
    <w:rsid w:val="0034669D"/>
  </w:style>
  <w:style w:type="character" w:customStyle="1" w:styleId="citation-839">
    <w:name w:val="citation-839"/>
    <w:basedOn w:val="Fontepargpadro"/>
    <w:rsid w:val="0034669D"/>
  </w:style>
  <w:style w:type="character" w:customStyle="1" w:styleId="citation-838">
    <w:name w:val="citation-838"/>
    <w:basedOn w:val="Fontepargpadro"/>
    <w:rsid w:val="0034669D"/>
  </w:style>
  <w:style w:type="table" w:customStyle="1" w:styleId="TableNormal1">
    <w:name w:val="Table Normal1"/>
    <w:rsid w:val="001F725B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itation-123">
    <w:name w:val="citation-123"/>
    <w:basedOn w:val="Fontepargpadro"/>
    <w:rsid w:val="001772FC"/>
  </w:style>
  <w:style w:type="character" w:customStyle="1" w:styleId="citation-122">
    <w:name w:val="citation-122"/>
    <w:basedOn w:val="Fontepargpadro"/>
    <w:rsid w:val="00177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xHPaEQGbma2p3fiP6zBXJHvLnQ==">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471</Words>
  <Characters>13345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5</CharactersWithSpaces>
  <SharedDoc>false</SharedDoc>
  <HLinks>
    <vt:vector size="12" baseType="variant">
      <vt:variant>
        <vt:i4>852037</vt:i4>
      </vt:variant>
      <vt:variant>
        <vt:i4>3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3932277</vt:i4>
      </vt:variant>
      <vt:variant>
        <vt:i4>0</vt:i4>
      </vt:variant>
      <vt:variant>
        <vt:i4>0</vt:i4>
      </vt:variant>
      <vt:variant>
        <vt:i4>5</vt:i4>
      </vt:variant>
      <vt:variant>
        <vt:lpwstr>https://doi.org/10.1515/mammalia-2019-013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liveira dos Santos</dc:creator>
  <cp:lastModifiedBy>Dell</cp:lastModifiedBy>
  <cp:revision>3</cp:revision>
  <dcterms:created xsi:type="dcterms:W3CDTF">2026-02-20T12:54:00Z</dcterms:created>
  <dcterms:modified xsi:type="dcterms:W3CDTF">2026-02-20T12:58:00Z</dcterms:modified>
</cp:coreProperties>
</file>